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Brief introduction of PD animal model construction</w:t>
      </w: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Pr="00A67AE2" w:rsidRDefault="004A3F61" w:rsidP="004A3F61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W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hen </w:t>
      </w:r>
      <w:r w:rsidRPr="00A67AE2">
        <w:rPr>
          <w:rFonts w:ascii="Times New Roman" w:hAnsi="Times New Roman" w:hint="eastAsia"/>
          <w:kern w:val="0"/>
          <w:sz w:val="24"/>
          <w:szCs w:val="24"/>
        </w:rPr>
        <w:t>APP/PS1 mic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was around 8 weeks, </w:t>
      </w:r>
      <w:r w:rsidRPr="00A67AE2">
        <w:rPr>
          <w:rFonts w:ascii="Times New Roman" w:hAnsi="Times New Roman"/>
          <w:kern w:val="0"/>
          <w:sz w:val="24"/>
          <w:szCs w:val="24"/>
        </w:rPr>
        <w:t>P.g-</w:t>
      </w:r>
      <w:r>
        <w:rPr>
          <w:rFonts w:ascii="Times New Roman" w:hAnsi="Times New Roman" w:hint="eastAsia"/>
          <w:kern w:val="0"/>
          <w:sz w:val="24"/>
          <w:szCs w:val="24"/>
        </w:rPr>
        <w:t>LPS</w:t>
      </w:r>
      <w:r w:rsidRPr="00A67AE2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(2ul, 1mg/ml)</w:t>
      </w:r>
      <w:r w:rsidRPr="00A67AE2">
        <w:rPr>
          <w:rFonts w:ascii="Times New Roman" w:hAnsi="Times New Roman"/>
          <w:kern w:val="0"/>
          <w:sz w:val="24"/>
          <w:szCs w:val="24"/>
        </w:rPr>
        <w:t>was injected into the palatal side of the first and second molars, and 4-0 silk thread was ligated on the second molars</w:t>
      </w:r>
      <w:r w:rsidRPr="00A67AE2">
        <w:rPr>
          <w:rFonts w:ascii="Times New Roman" w:hAnsi="Times New Roman" w:hint="eastAsia"/>
          <w:kern w:val="0"/>
          <w:sz w:val="24"/>
          <w:szCs w:val="24"/>
        </w:rPr>
        <w:t xml:space="preserve"> for 3 months.</w:t>
      </w: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  <w:r w:rsidRPr="00685A55">
        <w:rPr>
          <w:rFonts w:ascii="Times New Roman" w:hAnsi="Times New Roman" w:hint="eastAsia"/>
          <w:b/>
          <w:kern w:val="0"/>
          <w:sz w:val="24"/>
          <w:szCs w:val="24"/>
        </w:rPr>
        <w:t>Figure S</w:t>
      </w:r>
      <w:r>
        <w:rPr>
          <w:rFonts w:ascii="Times New Roman" w:hAnsi="Times New Roman" w:hint="eastAsia"/>
          <w:b/>
          <w:kern w:val="0"/>
          <w:sz w:val="24"/>
          <w:szCs w:val="24"/>
        </w:rPr>
        <w:t>1: A apart of serum Cathepins B and Clusterin comes from CSF</w:t>
      </w: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30480</wp:posOffset>
            </wp:positionV>
            <wp:extent cx="5274310" cy="3505200"/>
            <wp:effectExtent l="19050" t="0" r="2540" b="0"/>
            <wp:wrapNone/>
            <wp:docPr id="2" name="图片 1" descr="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</w:p>
    <w:p w:rsidR="004A3F61" w:rsidRPr="00685A55" w:rsidRDefault="004A3F61" w:rsidP="004A3F61">
      <w:pPr>
        <w:rPr>
          <w:rFonts w:ascii="Times New Roman" w:hAnsi="Times New Roman"/>
          <w:b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</w:p>
    <w:p w:rsidR="004A3F61" w:rsidRPr="00685A55" w:rsidRDefault="004A3F61" w:rsidP="004A3F61">
      <w:pPr>
        <w:rPr>
          <w:rFonts w:ascii="Times New Roman" w:eastAsia="宋体" w:hAnsi="Times New Roman"/>
          <w:b/>
          <w:kern w:val="0"/>
          <w:sz w:val="24"/>
          <w:szCs w:val="24"/>
        </w:rPr>
      </w:pPr>
      <w:bookmarkStart w:id="0" w:name="OLE_LINK1"/>
      <w:r w:rsidRPr="00685A55">
        <w:rPr>
          <w:rFonts w:ascii="Times New Roman" w:hAnsi="Times New Roman" w:hint="eastAsia"/>
          <w:b/>
          <w:kern w:val="0"/>
          <w:sz w:val="24"/>
          <w:szCs w:val="24"/>
        </w:rPr>
        <w:t>Figure S</w:t>
      </w:r>
      <w:r>
        <w:rPr>
          <w:rFonts w:ascii="Times New Roman" w:hAnsi="Times New Roman" w:hint="eastAsia"/>
          <w:b/>
          <w:kern w:val="0"/>
          <w:sz w:val="24"/>
          <w:szCs w:val="24"/>
        </w:rPr>
        <w:t>1</w:t>
      </w:r>
      <w:bookmarkEnd w:id="0"/>
      <w:r w:rsidRPr="00685A55">
        <w:rPr>
          <w:rFonts w:ascii="Times New Roman" w:hAnsi="Times New Roman" w:hint="eastAsia"/>
          <w:b/>
          <w:kern w:val="0"/>
          <w:sz w:val="24"/>
          <w:szCs w:val="24"/>
        </w:rPr>
        <w:t xml:space="preserve"> The protein level of </w:t>
      </w:r>
      <w:r w:rsidRPr="00685A55">
        <w:rPr>
          <w:rFonts w:ascii="Times New Roman" w:eastAsia="宋体" w:hAnsi="Times New Roman"/>
          <w:b/>
          <w:kern w:val="0"/>
          <w:sz w:val="24"/>
          <w:szCs w:val="24"/>
        </w:rPr>
        <w:t>Cathepsin B</w:t>
      </w:r>
      <w:r>
        <w:rPr>
          <w:rFonts w:ascii="Times New Roman" w:eastAsia="宋体" w:hAnsi="Times New Roman" w:hint="eastAsia"/>
          <w:b/>
          <w:kern w:val="0"/>
          <w:sz w:val="24"/>
          <w:szCs w:val="24"/>
        </w:rPr>
        <w:t>,</w:t>
      </w:r>
      <w:r w:rsidRPr="00685A55">
        <w:rPr>
          <w:rFonts w:ascii="Times New Roman" w:eastAsia="宋体" w:hAnsi="Times New Roman" w:hint="eastAsia"/>
          <w:b/>
          <w:kern w:val="0"/>
          <w:sz w:val="24"/>
          <w:szCs w:val="24"/>
        </w:rPr>
        <w:t xml:space="preserve"> C</w:t>
      </w:r>
      <w:r w:rsidRPr="00685A55">
        <w:rPr>
          <w:rFonts w:ascii="Times New Roman" w:eastAsia="宋体" w:hAnsi="Times New Roman"/>
          <w:b/>
          <w:kern w:val="0"/>
          <w:sz w:val="24"/>
          <w:szCs w:val="24"/>
        </w:rPr>
        <w:t>lusterin</w:t>
      </w:r>
      <w:r>
        <w:rPr>
          <w:rFonts w:ascii="Times New Roman" w:eastAsia="宋体" w:hAnsi="Times New Roman" w:hint="eastAsia"/>
          <w:b/>
          <w:kern w:val="0"/>
          <w:sz w:val="24"/>
          <w:szCs w:val="24"/>
        </w:rPr>
        <w:t xml:space="preserve"> and Cofilin 2 in the CSF and Serum in PD animal mice before after injection Wnt-S surrogate (</w:t>
      </w:r>
      <w:r w:rsidRPr="008A2AC5">
        <w:rPr>
          <w:rFonts w:ascii="Times New Roman" w:eastAsia="宋体" w:hAnsi="Times New Roman" w:hint="eastAsia"/>
          <w:b/>
          <w:i/>
          <w:kern w:val="0"/>
          <w:sz w:val="24"/>
          <w:szCs w:val="24"/>
        </w:rPr>
        <w:t>i.v.</w:t>
      </w:r>
      <w:r>
        <w:rPr>
          <w:rFonts w:ascii="Times New Roman" w:eastAsia="宋体" w:hAnsi="Times New Roman" w:hint="eastAsia"/>
          <w:b/>
          <w:kern w:val="0"/>
          <w:sz w:val="24"/>
          <w:szCs w:val="24"/>
        </w:rPr>
        <w:t>)(n=4)</w:t>
      </w:r>
    </w:p>
    <w:p w:rsidR="004A3F61" w:rsidRPr="009E48BA" w:rsidRDefault="004A3F61" w:rsidP="004A3F6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Serum and CSF were collected 24h before Wnt-S surrogate injection. After 24h </w:t>
      </w:r>
      <w:r>
        <w:rPr>
          <w:rFonts w:ascii="Times New Roman" w:hAnsi="Times New Roman"/>
          <w:sz w:val="24"/>
          <w:szCs w:val="24"/>
        </w:rPr>
        <w:t>injection</w:t>
      </w:r>
      <w:r>
        <w:rPr>
          <w:rFonts w:ascii="Times New Roman" w:hAnsi="Times New Roman" w:hint="eastAsia"/>
          <w:sz w:val="24"/>
          <w:szCs w:val="24"/>
        </w:rPr>
        <w:t xml:space="preserve">, Serum and CSF for the same mice were collected again.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</w:rPr>
        <w:t>volume</w:t>
      </w:r>
      <w:r>
        <w:rPr>
          <w:rFonts w:ascii="Times New Roman" w:hAnsi="Times New Roman" w:hint="eastAsia"/>
          <w:sz w:val="24"/>
          <w:szCs w:val="24"/>
        </w:rPr>
        <w:t xml:space="preserve"> of serum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 w:hint="eastAsia"/>
          <w:sz w:val="24"/>
          <w:szCs w:val="24"/>
        </w:rPr>
        <w:t xml:space="preserve"> CSF for each collection was 10ul.</w:t>
      </w: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  <w:r w:rsidRPr="00685A55">
        <w:rPr>
          <w:rFonts w:ascii="Times New Roman" w:hAnsi="Times New Roman" w:hint="eastAsia"/>
          <w:b/>
          <w:kern w:val="0"/>
          <w:sz w:val="24"/>
          <w:szCs w:val="24"/>
        </w:rPr>
        <w:t>Figure S</w:t>
      </w:r>
      <w:r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="00B007B9">
        <w:rPr>
          <w:rFonts w:ascii="Times New Roman" w:hAnsi="Times New Roman" w:hint="eastAsia"/>
          <w:b/>
          <w:kern w:val="0"/>
          <w:sz w:val="24"/>
          <w:szCs w:val="24"/>
        </w:rPr>
        <w:t xml:space="preserve">: P.g-LPS receptor </w:t>
      </w:r>
      <w:r w:rsidR="00B007B9" w:rsidRPr="00901F58">
        <w:rPr>
          <w:rFonts w:ascii="Times New Roman" w:hAnsi="Times New Roman" w:hint="eastAsia"/>
          <w:b/>
          <w:kern w:val="0"/>
          <w:sz w:val="24"/>
          <w:szCs w:val="24"/>
        </w:rPr>
        <w:t>TLR4</w:t>
      </w:r>
      <w:r w:rsidR="00B007B9">
        <w:rPr>
          <w:rFonts w:ascii="Times New Roman" w:hAnsi="Times New Roman" w:hint="eastAsia"/>
          <w:b/>
          <w:kern w:val="0"/>
          <w:sz w:val="24"/>
          <w:szCs w:val="24"/>
        </w:rPr>
        <w:t xml:space="preserve"> can be detected in </w:t>
      </w:r>
      <w:r w:rsidR="00B007B9" w:rsidRPr="00901F58">
        <w:rPr>
          <w:rFonts w:ascii="Times New Roman" w:eastAsia="宋体" w:hAnsi="Times New Roman"/>
          <w:b/>
          <w:kern w:val="0"/>
          <w:sz w:val="24"/>
          <w:szCs w:val="24"/>
        </w:rPr>
        <w:t>SK-N-SH</w:t>
      </w:r>
      <w:r w:rsidR="00B007B9" w:rsidRPr="00901F58">
        <w:rPr>
          <w:rFonts w:ascii="Times New Roman" w:eastAsia="宋体" w:hAnsi="Times New Roman" w:hint="eastAsia"/>
          <w:b/>
          <w:kern w:val="0"/>
          <w:sz w:val="24"/>
          <w:szCs w:val="24"/>
        </w:rPr>
        <w:t xml:space="preserve"> </w:t>
      </w:r>
      <w:r w:rsidR="00B007B9" w:rsidRPr="00901F58">
        <w:rPr>
          <w:rFonts w:ascii="Times New Roman" w:eastAsia="宋体" w:hAnsi="Times New Roman"/>
          <w:b/>
          <w:kern w:val="0"/>
          <w:sz w:val="24"/>
          <w:szCs w:val="24"/>
        </w:rPr>
        <w:t>cells</w:t>
      </w:r>
      <w:r w:rsidR="00B007B9" w:rsidRPr="00901F58">
        <w:rPr>
          <w:rFonts w:ascii="Times New Roman" w:eastAsia="宋体" w:hAnsi="Times New Roman" w:hint="eastAsia"/>
          <w:b/>
          <w:kern w:val="0"/>
          <w:sz w:val="24"/>
          <w:szCs w:val="24"/>
        </w:rPr>
        <w:t xml:space="preserve"> APPwt cells</w:t>
      </w: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6510</wp:posOffset>
            </wp:positionV>
            <wp:extent cx="5111750" cy="1549400"/>
            <wp:effectExtent l="19050" t="0" r="0" b="0"/>
            <wp:wrapNone/>
            <wp:docPr id="4" name="图片 0" descr="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11750" cy="154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</w:p>
    <w:p w:rsidR="004A3F61" w:rsidRDefault="004A3F61" w:rsidP="004A3F61">
      <w:pPr>
        <w:rPr>
          <w:rFonts w:ascii="Times New Roman" w:eastAsia="宋体" w:hAnsi="Times New Roman"/>
          <w:b/>
          <w:kern w:val="0"/>
          <w:sz w:val="24"/>
          <w:szCs w:val="24"/>
        </w:rPr>
      </w:pPr>
      <w:r w:rsidRPr="00901F58">
        <w:rPr>
          <w:rFonts w:ascii="Times New Roman" w:hAnsi="Times New Roman" w:hint="eastAsia"/>
          <w:b/>
          <w:kern w:val="0"/>
          <w:sz w:val="24"/>
          <w:szCs w:val="24"/>
        </w:rPr>
        <w:t>Figure S2</w:t>
      </w:r>
      <w:r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Pr="00901F58">
        <w:rPr>
          <w:rFonts w:ascii="Times New Roman" w:hAnsi="Times New Roman" w:hint="eastAsia"/>
          <w:b/>
          <w:kern w:val="0"/>
          <w:sz w:val="24"/>
          <w:szCs w:val="24"/>
        </w:rPr>
        <w:t xml:space="preserve"> The expression of TLR4 in </w:t>
      </w:r>
      <w:r w:rsidRPr="00901F58">
        <w:rPr>
          <w:rFonts w:ascii="Times New Roman" w:eastAsia="宋体" w:hAnsi="Times New Roman"/>
          <w:b/>
          <w:kern w:val="0"/>
          <w:sz w:val="24"/>
          <w:szCs w:val="24"/>
        </w:rPr>
        <w:t>SK-N-SH</w:t>
      </w:r>
      <w:r w:rsidRPr="00901F58">
        <w:rPr>
          <w:rFonts w:ascii="Times New Roman" w:eastAsia="宋体" w:hAnsi="Times New Roman" w:hint="eastAsia"/>
          <w:b/>
          <w:kern w:val="0"/>
          <w:sz w:val="24"/>
          <w:szCs w:val="24"/>
        </w:rPr>
        <w:t xml:space="preserve"> </w:t>
      </w:r>
      <w:r w:rsidRPr="00901F58">
        <w:rPr>
          <w:rFonts w:ascii="Times New Roman" w:eastAsia="宋体" w:hAnsi="Times New Roman"/>
          <w:b/>
          <w:kern w:val="0"/>
          <w:sz w:val="24"/>
          <w:szCs w:val="24"/>
        </w:rPr>
        <w:t>cells</w:t>
      </w:r>
      <w:r w:rsidRPr="00901F58">
        <w:rPr>
          <w:rFonts w:ascii="Times New Roman" w:eastAsia="宋体" w:hAnsi="Times New Roman" w:hint="eastAsia"/>
          <w:b/>
          <w:kern w:val="0"/>
          <w:sz w:val="24"/>
          <w:szCs w:val="24"/>
        </w:rPr>
        <w:t xml:space="preserve"> APPwt cells</w:t>
      </w:r>
    </w:p>
    <w:p w:rsidR="004A3F61" w:rsidRPr="00901F58" w:rsidRDefault="004A3F61" w:rsidP="004A3F61">
      <w:pPr>
        <w:rPr>
          <w:rFonts w:ascii="Times New Roman" w:hAnsi="Times New Roman"/>
          <w:b/>
          <w:kern w:val="0"/>
          <w:sz w:val="24"/>
          <w:szCs w:val="24"/>
        </w:rPr>
      </w:pPr>
      <w:r w:rsidRPr="00C8494F">
        <w:rPr>
          <w:rFonts w:ascii="Times New Roman" w:eastAsia="宋体" w:hAnsi="Times New Roman" w:hint="eastAsia"/>
          <w:kern w:val="0"/>
          <w:sz w:val="24"/>
          <w:szCs w:val="24"/>
        </w:rPr>
        <w:t>TLR4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(Green), nuclear (blue).</w:t>
      </w:r>
    </w:p>
    <w:p w:rsidR="004A3F61" w:rsidRPr="0013114D" w:rsidRDefault="004A3F61" w:rsidP="004A3F61">
      <w:pPr>
        <w:rPr>
          <w:rFonts w:ascii="Times New Roman" w:eastAsia="宋体" w:hAnsi="Times New Roman"/>
          <w:kern w:val="0"/>
          <w:sz w:val="24"/>
          <w:szCs w:val="24"/>
        </w:rPr>
      </w:pPr>
      <w:r>
        <w:rPr>
          <w:rFonts w:ascii="Times New Roman" w:eastAsia="宋体" w:hAnsi="Times New Roman"/>
          <w:kern w:val="0"/>
          <w:sz w:val="24"/>
          <w:szCs w:val="24"/>
        </w:rPr>
        <w:t xml:space="preserve">Anti-TLR4 antibody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(Abcam, </w:t>
      </w:r>
      <w:r w:rsidRPr="002E2ECF">
        <w:rPr>
          <w:rFonts w:ascii="Times New Roman" w:eastAsia="宋体" w:hAnsi="Times New Roman"/>
          <w:kern w:val="0"/>
          <w:sz w:val="24"/>
          <w:szCs w:val="24"/>
        </w:rPr>
        <w:t>ab13556)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dilution 1/100</w:t>
      </w:r>
    </w:p>
    <w:p w:rsidR="004A3F61" w:rsidRPr="00C8494F" w:rsidRDefault="004A3F61" w:rsidP="004A3F61">
      <w:pPr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 protocol of IF was </w:t>
      </w:r>
      <w:r>
        <w:rPr>
          <w:rFonts w:ascii="Times New Roman" w:hAnsi="Times New Roman"/>
          <w:sz w:val="24"/>
          <w:szCs w:val="24"/>
        </w:rPr>
        <w:t>described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 w:rsidRPr="00C8494F">
        <w:rPr>
          <w:rFonts w:ascii="Times New Roman" w:hAnsi="Times New Roman" w:hint="eastAsia"/>
          <w:i/>
          <w:sz w:val="24"/>
          <w:szCs w:val="24"/>
        </w:rPr>
        <w:t xml:space="preserve">Rong et al, </w:t>
      </w:r>
      <w:r w:rsidRPr="00C8494F">
        <w:rPr>
          <w:rFonts w:ascii="Times New Roman" w:hAnsi="Times New Roman"/>
          <w:i/>
          <w:sz w:val="24"/>
          <w:szCs w:val="24"/>
        </w:rPr>
        <w:t>CNS Neurosci Ther</w:t>
      </w:r>
      <w:r>
        <w:rPr>
          <w:rFonts w:ascii="Times New Roman" w:hAnsi="Times New Roman" w:hint="eastAsia"/>
          <w:i/>
          <w:sz w:val="24"/>
          <w:szCs w:val="24"/>
        </w:rPr>
        <w:t>.</w:t>
      </w:r>
      <w:r w:rsidRPr="00C8494F">
        <w:rPr>
          <w:rFonts w:ascii="Times New Roman" w:hAnsi="Times New Roman" w:hint="eastAsia"/>
          <w:i/>
          <w:sz w:val="24"/>
          <w:szCs w:val="24"/>
        </w:rPr>
        <w:t>2017,</w:t>
      </w:r>
    </w:p>
    <w:p w:rsidR="004A3F61" w:rsidRDefault="004A3F61" w:rsidP="004A3F61">
      <w:pPr>
        <w:rPr>
          <w:rFonts w:ascii="Times New Roman" w:hAnsi="Times New Roman"/>
          <w:sz w:val="24"/>
          <w:szCs w:val="24"/>
        </w:rPr>
      </w:pPr>
      <w:r w:rsidRPr="00685A55">
        <w:rPr>
          <w:rFonts w:ascii="Times New Roman" w:hAnsi="Times New Roman" w:hint="eastAsia"/>
          <w:b/>
          <w:kern w:val="0"/>
          <w:sz w:val="24"/>
          <w:szCs w:val="24"/>
        </w:rPr>
        <w:lastRenderedPageBreak/>
        <w:t>Figure S</w:t>
      </w:r>
      <w:r>
        <w:rPr>
          <w:rFonts w:ascii="Times New Roman" w:hAnsi="Times New Roman" w:hint="eastAsia"/>
          <w:b/>
          <w:kern w:val="0"/>
          <w:sz w:val="24"/>
          <w:szCs w:val="24"/>
        </w:rPr>
        <w:t>3</w:t>
      </w:r>
    </w:p>
    <w:p w:rsidR="004A3F61" w:rsidRPr="00B007B9" w:rsidRDefault="004A3F61" w:rsidP="004A3F6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431F4">
        <w:rPr>
          <w:rFonts w:ascii="Times New Roman" w:hAnsi="Times New Roman" w:hint="eastAsia"/>
          <w:sz w:val="24"/>
          <w:szCs w:val="24"/>
        </w:rPr>
        <w:t xml:space="preserve"> </w:t>
      </w:r>
      <w:r w:rsidRPr="00B007B9"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360045</wp:posOffset>
            </wp:positionH>
            <wp:positionV relativeFrom="paragraph">
              <wp:posOffset>255905</wp:posOffset>
            </wp:positionV>
            <wp:extent cx="4030345" cy="2487295"/>
            <wp:effectExtent l="19050" t="0" r="8255" b="0"/>
            <wp:wrapNone/>
            <wp:docPr id="5" name="图片 0" descr="m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ms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30345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07B9">
        <w:rPr>
          <w:rFonts w:ascii="Times New Roman" w:hAnsi="Times New Roman"/>
          <w:b/>
          <w:sz w:val="24"/>
          <w:szCs w:val="24"/>
        </w:rPr>
        <w:t>Aβ</w:t>
      </w:r>
      <w:r w:rsidRPr="00B007B9">
        <w:rPr>
          <w:rFonts w:ascii="Times New Roman" w:hAnsi="Times New Roman"/>
          <w:b/>
          <w:sz w:val="24"/>
          <w:szCs w:val="24"/>
          <w:vertAlign w:val="subscript"/>
        </w:rPr>
        <w:t>1-42</w:t>
      </w:r>
      <w:r w:rsidRPr="00B007B9">
        <w:rPr>
          <w:rFonts w:ascii="Times New Roman" w:hAnsi="Times New Roman"/>
          <w:b/>
          <w:sz w:val="24"/>
          <w:szCs w:val="24"/>
        </w:rPr>
        <w:t>/Aβ</w:t>
      </w:r>
      <w:r w:rsidRPr="00B007B9">
        <w:rPr>
          <w:rFonts w:ascii="Times New Roman" w:hAnsi="Times New Roman"/>
          <w:b/>
          <w:sz w:val="24"/>
          <w:szCs w:val="24"/>
          <w:vertAlign w:val="subscript"/>
        </w:rPr>
        <w:t>1-40</w:t>
      </w:r>
      <w:r w:rsidRPr="00B007B9">
        <w:rPr>
          <w:rFonts w:ascii="Times New Roman" w:hAnsi="Times New Roman"/>
          <w:b/>
          <w:sz w:val="24"/>
          <w:szCs w:val="24"/>
        </w:rPr>
        <w:t> ratio</w:t>
      </w:r>
      <w:r w:rsidRPr="00B007B9">
        <w:rPr>
          <w:rFonts w:ascii="Times New Roman" w:hAnsi="Times New Roman" w:hint="eastAsia"/>
          <w:b/>
          <w:sz w:val="24"/>
          <w:szCs w:val="24"/>
        </w:rPr>
        <w:t xml:space="preserve"> in </w:t>
      </w:r>
      <w:r w:rsidRPr="00B007B9">
        <w:rPr>
          <w:rFonts w:ascii="Times New Roman" w:hAnsi="Times New Roman"/>
          <w:b/>
          <w:sz w:val="24"/>
          <w:szCs w:val="24"/>
        </w:rPr>
        <w:t>severe, moderate</w:t>
      </w:r>
      <w:r w:rsidRPr="00B007B9">
        <w:rPr>
          <w:rFonts w:ascii="Times New Roman" w:hAnsi="Times New Roman" w:hint="eastAsia"/>
          <w:b/>
          <w:sz w:val="24"/>
          <w:szCs w:val="24"/>
        </w:rPr>
        <w:t xml:space="preserve">, </w:t>
      </w:r>
      <w:r w:rsidRPr="00B007B9">
        <w:rPr>
          <w:rFonts w:ascii="Times New Roman" w:hAnsi="Times New Roman"/>
          <w:b/>
          <w:sz w:val="24"/>
          <w:szCs w:val="24"/>
        </w:rPr>
        <w:t>mild</w:t>
      </w:r>
      <w:r w:rsidRPr="00B007B9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007B9">
        <w:rPr>
          <w:rFonts w:ascii="Times New Roman" w:hAnsi="Times New Roman"/>
          <w:b/>
          <w:sz w:val="24"/>
          <w:szCs w:val="24"/>
        </w:rPr>
        <w:t>periodontitis group</w:t>
      </w:r>
      <w:r w:rsidRPr="00B007B9">
        <w:rPr>
          <w:rFonts w:ascii="Times New Roman" w:hAnsi="Times New Roman" w:hint="eastAsia"/>
          <w:b/>
          <w:sz w:val="24"/>
          <w:szCs w:val="24"/>
        </w:rPr>
        <w:t xml:space="preserve"> and control group</w:t>
      </w:r>
    </w:p>
    <w:p w:rsidR="004A3F61" w:rsidRPr="006431F4" w:rsidRDefault="004A3F61" w:rsidP="004A3F61">
      <w:pPr>
        <w:spacing w:line="36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4A3F61" w:rsidRPr="006431F4" w:rsidRDefault="004A3F61" w:rsidP="004A3F61">
      <w:pPr>
        <w:spacing w:line="48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4A3F61" w:rsidRPr="006431F4" w:rsidRDefault="004A3F61" w:rsidP="004A3F61">
      <w:pPr>
        <w:spacing w:line="48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4A3F61" w:rsidRDefault="004A3F61" w:rsidP="004A3F61">
      <w:pPr>
        <w:spacing w:line="48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4A3F61" w:rsidRDefault="004A3F61" w:rsidP="004A3F61">
      <w:pPr>
        <w:spacing w:line="48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4A3F61" w:rsidRDefault="004A3F61" w:rsidP="004A3F61">
      <w:pPr>
        <w:spacing w:line="48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B007B9" w:rsidRPr="00B007B9" w:rsidRDefault="00B007B9" w:rsidP="00B007B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01F58">
        <w:rPr>
          <w:rFonts w:ascii="Times New Roman" w:hAnsi="Times New Roman" w:hint="eastAsia"/>
          <w:b/>
          <w:kern w:val="0"/>
          <w:sz w:val="24"/>
          <w:szCs w:val="24"/>
        </w:rPr>
        <w:t>Figure S</w:t>
      </w:r>
      <w:r>
        <w:rPr>
          <w:rFonts w:ascii="Times New Roman" w:hAnsi="Times New Roman" w:hint="eastAsia"/>
          <w:b/>
          <w:kern w:val="0"/>
          <w:sz w:val="24"/>
          <w:szCs w:val="24"/>
        </w:rPr>
        <w:t>3.</w:t>
      </w:r>
      <w:r w:rsidRPr="00901F58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B007B9">
        <w:rPr>
          <w:rFonts w:ascii="Times New Roman" w:hAnsi="Times New Roman"/>
          <w:b/>
          <w:sz w:val="24"/>
          <w:szCs w:val="24"/>
        </w:rPr>
        <w:t>Aβ</w:t>
      </w:r>
      <w:r w:rsidRPr="00B007B9">
        <w:rPr>
          <w:rFonts w:ascii="Times New Roman" w:hAnsi="Times New Roman"/>
          <w:b/>
          <w:sz w:val="24"/>
          <w:szCs w:val="24"/>
          <w:vertAlign w:val="subscript"/>
        </w:rPr>
        <w:t>1-42</w:t>
      </w:r>
      <w:r w:rsidRPr="00B007B9">
        <w:rPr>
          <w:rFonts w:ascii="Times New Roman" w:hAnsi="Times New Roman"/>
          <w:b/>
          <w:sz w:val="24"/>
          <w:szCs w:val="24"/>
        </w:rPr>
        <w:t>/Aβ</w:t>
      </w:r>
      <w:r w:rsidRPr="00B007B9">
        <w:rPr>
          <w:rFonts w:ascii="Times New Roman" w:hAnsi="Times New Roman"/>
          <w:b/>
          <w:sz w:val="24"/>
          <w:szCs w:val="24"/>
          <w:vertAlign w:val="subscript"/>
        </w:rPr>
        <w:t>1-40</w:t>
      </w:r>
      <w:r w:rsidRPr="00B007B9">
        <w:rPr>
          <w:rFonts w:ascii="Times New Roman" w:hAnsi="Times New Roman"/>
          <w:b/>
          <w:sz w:val="24"/>
          <w:szCs w:val="24"/>
        </w:rPr>
        <w:t> ratio</w:t>
      </w:r>
      <w:r w:rsidRPr="00B007B9">
        <w:rPr>
          <w:rFonts w:ascii="Times New Roman" w:hAnsi="Times New Roman" w:hint="eastAsia"/>
          <w:b/>
          <w:sz w:val="24"/>
          <w:szCs w:val="24"/>
        </w:rPr>
        <w:t xml:space="preserve"> in </w:t>
      </w:r>
      <w:r w:rsidRPr="00B007B9">
        <w:rPr>
          <w:rFonts w:ascii="Times New Roman" w:hAnsi="Times New Roman"/>
          <w:b/>
          <w:sz w:val="24"/>
          <w:szCs w:val="24"/>
        </w:rPr>
        <w:t>severe, moderate</w:t>
      </w:r>
      <w:r w:rsidRPr="00B007B9">
        <w:rPr>
          <w:rFonts w:ascii="Times New Roman" w:hAnsi="Times New Roman" w:hint="eastAsia"/>
          <w:b/>
          <w:sz w:val="24"/>
          <w:szCs w:val="24"/>
        </w:rPr>
        <w:t xml:space="preserve">, </w:t>
      </w:r>
      <w:r w:rsidRPr="00B007B9">
        <w:rPr>
          <w:rFonts w:ascii="Times New Roman" w:hAnsi="Times New Roman"/>
          <w:b/>
          <w:sz w:val="24"/>
          <w:szCs w:val="24"/>
        </w:rPr>
        <w:t>mild</w:t>
      </w:r>
      <w:r w:rsidRPr="00B007B9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007B9">
        <w:rPr>
          <w:rFonts w:ascii="Times New Roman" w:hAnsi="Times New Roman"/>
          <w:b/>
          <w:sz w:val="24"/>
          <w:szCs w:val="24"/>
        </w:rPr>
        <w:t>periodontitis group</w:t>
      </w:r>
      <w:r w:rsidRPr="00B007B9">
        <w:rPr>
          <w:rFonts w:ascii="Times New Roman" w:hAnsi="Times New Roman" w:hint="eastAsia"/>
          <w:b/>
          <w:sz w:val="24"/>
          <w:szCs w:val="24"/>
        </w:rPr>
        <w:t xml:space="preserve"> and control group</w:t>
      </w:r>
      <w:r w:rsidR="00A1111C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2F52D5" w:rsidRPr="006431F4">
        <w:rPr>
          <w:rFonts w:ascii="Times New Roman" w:hAnsi="Times New Roman" w:hint="eastAsia"/>
          <w:sz w:val="24"/>
          <w:szCs w:val="24"/>
        </w:rPr>
        <w:t xml:space="preserve">There are also caveats for this subgroup, because only three CP patients were detected as severe </w:t>
      </w:r>
      <w:r w:rsidR="002F52D5" w:rsidRPr="006431F4">
        <w:rPr>
          <w:rFonts w:ascii="Times New Roman" w:hAnsi="Times New Roman"/>
          <w:sz w:val="24"/>
          <w:szCs w:val="24"/>
        </w:rPr>
        <w:t>periodontitis</w:t>
      </w:r>
      <w:r w:rsidR="002F52D5" w:rsidRPr="006431F4">
        <w:rPr>
          <w:rFonts w:ascii="Times New Roman" w:hAnsi="Times New Roman" w:hint="eastAsia"/>
          <w:sz w:val="24"/>
          <w:szCs w:val="24"/>
        </w:rPr>
        <w:t xml:space="preserve">, which made the results of subgroup unreliable and that's why we did not subgroup the CP patients in our study. </w:t>
      </w:r>
    </w:p>
    <w:p w:rsidR="004A3F61" w:rsidRDefault="004A3F61" w:rsidP="00B007B9">
      <w:pPr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B007B9" w:rsidRPr="00B007B9" w:rsidRDefault="00B007B9" w:rsidP="00B007B9">
      <w:pPr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8D52E2" w:rsidRPr="00B007B9" w:rsidRDefault="00273A96" w:rsidP="008D52E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B007B9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8D52E2" w:rsidRPr="00B007B9">
        <w:rPr>
          <w:rFonts w:ascii="Times New Roman" w:hAnsi="Times New Roman" w:hint="eastAsia"/>
          <w:b/>
          <w:sz w:val="24"/>
          <w:szCs w:val="24"/>
        </w:rPr>
        <w:t xml:space="preserve">S1: MMSE of each </w:t>
      </w:r>
      <w:r w:rsidR="008D52E2" w:rsidRPr="00B007B9">
        <w:rPr>
          <w:rFonts w:ascii="Times New Roman" w:hAnsi="Times New Roman"/>
          <w:b/>
          <w:sz w:val="24"/>
          <w:szCs w:val="24"/>
        </w:rPr>
        <w:t>participant</w:t>
      </w:r>
      <w:r w:rsidR="008D52E2" w:rsidRPr="00B007B9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e"/>
        <w:tblW w:w="8755" w:type="dxa"/>
        <w:tblLook w:val="04A0"/>
      </w:tblPr>
      <w:tblGrid>
        <w:gridCol w:w="1102"/>
        <w:gridCol w:w="1087"/>
        <w:gridCol w:w="1087"/>
        <w:gridCol w:w="1086"/>
        <w:gridCol w:w="1086"/>
        <w:gridCol w:w="1023"/>
        <w:gridCol w:w="1150"/>
        <w:gridCol w:w="1134"/>
      </w:tblGrid>
      <w:tr w:rsidR="008D52E2" w:rsidRPr="006431F4" w:rsidTr="0081238B">
        <w:tc>
          <w:tcPr>
            <w:tcW w:w="5448" w:type="dxa"/>
            <w:gridSpan w:val="5"/>
          </w:tcPr>
          <w:p w:rsidR="008D52E2" w:rsidRPr="006431F4" w:rsidRDefault="008D52E2" w:rsidP="008123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ontrol</w:t>
            </w:r>
          </w:p>
        </w:tc>
        <w:tc>
          <w:tcPr>
            <w:tcW w:w="3307" w:type="dxa"/>
            <w:gridSpan w:val="3"/>
          </w:tcPr>
          <w:p w:rsidR="008D52E2" w:rsidRPr="006431F4" w:rsidRDefault="008D52E2" w:rsidP="008123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</w:t>
            </w:r>
          </w:p>
        </w:tc>
      </w:tr>
      <w:tr w:rsidR="008D52E2" w:rsidRPr="006431F4" w:rsidTr="0081238B">
        <w:tc>
          <w:tcPr>
            <w:tcW w:w="1102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1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10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19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28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37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023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1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1150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10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19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</w:tr>
      <w:tr w:rsidR="008D52E2" w:rsidRPr="006431F4" w:rsidTr="0081238B">
        <w:tc>
          <w:tcPr>
            <w:tcW w:w="1102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2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11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20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29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38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023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2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1150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11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20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</w:tr>
      <w:tr w:rsidR="008D52E2" w:rsidRPr="006431F4" w:rsidTr="0081238B">
        <w:tc>
          <w:tcPr>
            <w:tcW w:w="1102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3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12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21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30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39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1023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3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50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12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21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</w:tr>
      <w:tr w:rsidR="008D52E2" w:rsidRPr="006431F4" w:rsidTr="0081238B">
        <w:tc>
          <w:tcPr>
            <w:tcW w:w="1102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4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13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22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31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40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023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4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1150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13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22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</w:tr>
      <w:tr w:rsidR="008D52E2" w:rsidRPr="006431F4" w:rsidTr="0081238B">
        <w:tc>
          <w:tcPr>
            <w:tcW w:w="1102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5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14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23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32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41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023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5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1150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14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23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</w:tr>
      <w:tr w:rsidR="008D52E2" w:rsidRPr="006431F4" w:rsidTr="0081238B">
        <w:tc>
          <w:tcPr>
            <w:tcW w:w="1102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6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15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24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33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42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1023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6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1150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15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52E2" w:rsidRPr="006431F4" w:rsidTr="0081238B">
        <w:tc>
          <w:tcPr>
            <w:tcW w:w="1102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7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16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25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34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43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023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7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1150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16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52E2" w:rsidRPr="006431F4" w:rsidTr="0081238B">
        <w:tc>
          <w:tcPr>
            <w:tcW w:w="1102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8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17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26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35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44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23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8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1150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17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52E2" w:rsidRPr="006431F4" w:rsidTr="0081238B">
        <w:tc>
          <w:tcPr>
            <w:tcW w:w="1102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9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18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087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27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36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086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45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23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9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1150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1F4">
              <w:rPr>
                <w:rFonts w:ascii="Times New Roman" w:hAnsi="Times New Roman" w:hint="eastAsia"/>
                <w:sz w:val="24"/>
                <w:szCs w:val="24"/>
              </w:rPr>
              <w:t>CP18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6431F4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:rsidR="008D52E2" w:rsidRPr="006431F4" w:rsidRDefault="008D52E2" w:rsidP="008123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73A96" w:rsidRDefault="00273A96" w:rsidP="00273A96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:rsidR="005446A4" w:rsidRPr="004074B3" w:rsidRDefault="00273A96" w:rsidP="004074B3">
      <w:pPr>
        <w:spacing w:line="36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B007B9">
        <w:rPr>
          <w:rFonts w:ascii="Times New Roman" w:hAnsi="Times New Roman" w:hint="eastAsia"/>
          <w:b/>
          <w:sz w:val="24"/>
          <w:szCs w:val="24"/>
        </w:rPr>
        <w:t>Table S1</w:t>
      </w:r>
      <w:r>
        <w:rPr>
          <w:rFonts w:ascii="Times New Roman" w:hAnsi="Times New Roman" w:hint="eastAsia"/>
          <w:b/>
          <w:sz w:val="24"/>
          <w:szCs w:val="24"/>
        </w:rPr>
        <w:t xml:space="preserve">: </w:t>
      </w:r>
      <w:r w:rsidRPr="00273A96">
        <w:rPr>
          <w:rFonts w:ascii="Times New Roman" w:hAnsi="Times New Roman" w:hint="eastAsia"/>
          <w:b/>
          <w:kern w:val="0"/>
          <w:sz w:val="24"/>
          <w:szCs w:val="24"/>
        </w:rPr>
        <w:t>Dr. Chen, the best n</w:t>
      </w:r>
      <w:r w:rsidRPr="00273A96">
        <w:rPr>
          <w:rFonts w:ascii="Times New Roman" w:hAnsi="Times New Roman"/>
          <w:b/>
          <w:kern w:val="0"/>
          <w:sz w:val="24"/>
          <w:szCs w:val="24"/>
        </w:rPr>
        <w:t>erve physician</w:t>
      </w:r>
      <w:r w:rsidRPr="00273A96">
        <w:rPr>
          <w:rFonts w:ascii="Times New Roman" w:hAnsi="Times New Roman" w:hint="eastAsia"/>
          <w:b/>
          <w:kern w:val="0"/>
          <w:sz w:val="24"/>
          <w:szCs w:val="24"/>
        </w:rPr>
        <w:t xml:space="preserve"> in our hospital, tested the MMSE for each patient. </w:t>
      </w:r>
    </w:p>
    <w:sectPr w:rsidR="005446A4" w:rsidRPr="004074B3" w:rsidSect="00AF4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50E0" w:rsidRDefault="006650E0" w:rsidP="00680642">
      <w:r>
        <w:separator/>
      </w:r>
    </w:p>
  </w:endnote>
  <w:endnote w:type="continuationSeparator" w:id="1">
    <w:p w:rsidR="006650E0" w:rsidRDefault="006650E0" w:rsidP="006806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50E0" w:rsidRDefault="006650E0" w:rsidP="00680642">
      <w:r>
        <w:separator/>
      </w:r>
    </w:p>
  </w:footnote>
  <w:footnote w:type="continuationSeparator" w:id="1">
    <w:p w:rsidR="006650E0" w:rsidRDefault="006650E0" w:rsidP="006806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A0578DC9"/>
    <w:multiLevelType w:val="singleLevel"/>
    <w:tmpl w:val="A0578DC9"/>
    <w:lvl w:ilvl="0">
      <w:start w:val="1"/>
      <w:numFmt w:val="decimal"/>
      <w:lvlText w:val="%1)"/>
      <w:lvlJc w:val="left"/>
    </w:lvl>
  </w:abstractNum>
  <w:abstractNum w:abstractNumId="1">
    <w:nsid w:val="B5485FFA"/>
    <w:multiLevelType w:val="singleLevel"/>
    <w:tmpl w:val="B5485FFA"/>
    <w:lvl w:ilvl="0">
      <w:start w:val="3"/>
      <w:numFmt w:val="decimal"/>
      <w:lvlText w:val="%1)"/>
      <w:lvlJc w:val="left"/>
    </w:lvl>
  </w:abstractNum>
  <w:abstractNum w:abstractNumId="2">
    <w:nsid w:val="C454E1BF"/>
    <w:multiLevelType w:val="singleLevel"/>
    <w:tmpl w:val="C454E1BF"/>
    <w:lvl w:ilvl="0">
      <w:start w:val="1"/>
      <w:numFmt w:val="decimal"/>
      <w:suff w:val="space"/>
      <w:lvlText w:val="%1-"/>
      <w:lvlJc w:val="left"/>
    </w:lvl>
  </w:abstractNum>
  <w:abstractNum w:abstractNumId="3">
    <w:nsid w:val="CB8D5E1B"/>
    <w:multiLevelType w:val="singleLevel"/>
    <w:tmpl w:val="CB8D5E1B"/>
    <w:lvl w:ilvl="0">
      <w:start w:val="1"/>
      <w:numFmt w:val="decimal"/>
      <w:suff w:val="space"/>
      <w:lvlText w:val="%1."/>
      <w:lvlJc w:val="left"/>
    </w:lvl>
  </w:abstractNum>
  <w:abstractNum w:abstractNumId="4">
    <w:nsid w:val="19E152A7"/>
    <w:multiLevelType w:val="singleLevel"/>
    <w:tmpl w:val="19E152A7"/>
    <w:lvl w:ilvl="0">
      <w:start w:val="6"/>
      <w:numFmt w:val="decimal"/>
      <w:suff w:val="space"/>
      <w:lvlText w:val="%1-"/>
      <w:lvlJc w:val="left"/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59394" fillcolor="white">
      <v:fill color="whit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 aging neuronsc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x52522902zvhes5p2xaa5h9pr05fd9t0t9&quot;&gt;My EndNote Library&lt;record-ids&gt;&lt;item&gt;1&lt;/item&gt;&lt;item&gt;2&lt;/item&gt;&lt;item&gt;3&lt;/item&gt;&lt;/record-ids&gt;&lt;/item&gt;&lt;/Libraries&gt;"/>
    <w:docVar w:name="is_review_method" w:val="Cluster"/>
  </w:docVars>
  <w:rsids>
    <w:rsidRoot w:val="008C368E"/>
    <w:rsid w:val="00004F72"/>
    <w:rsid w:val="00011765"/>
    <w:rsid w:val="00014A73"/>
    <w:rsid w:val="00015613"/>
    <w:rsid w:val="00015F59"/>
    <w:rsid w:val="0001609B"/>
    <w:rsid w:val="00016F9D"/>
    <w:rsid w:val="00025614"/>
    <w:rsid w:val="0003240E"/>
    <w:rsid w:val="00032F01"/>
    <w:rsid w:val="000332CF"/>
    <w:rsid w:val="0003360D"/>
    <w:rsid w:val="000339E7"/>
    <w:rsid w:val="00034718"/>
    <w:rsid w:val="00034F33"/>
    <w:rsid w:val="00040AF5"/>
    <w:rsid w:val="00041B75"/>
    <w:rsid w:val="00042394"/>
    <w:rsid w:val="00042FC0"/>
    <w:rsid w:val="00043736"/>
    <w:rsid w:val="0004399E"/>
    <w:rsid w:val="00044EF8"/>
    <w:rsid w:val="0004546E"/>
    <w:rsid w:val="00047CF3"/>
    <w:rsid w:val="0005009E"/>
    <w:rsid w:val="00050C8E"/>
    <w:rsid w:val="00052D8C"/>
    <w:rsid w:val="00053887"/>
    <w:rsid w:val="0005576A"/>
    <w:rsid w:val="000568AD"/>
    <w:rsid w:val="00060C50"/>
    <w:rsid w:val="00063999"/>
    <w:rsid w:val="000645ED"/>
    <w:rsid w:val="00071509"/>
    <w:rsid w:val="00073914"/>
    <w:rsid w:val="00076192"/>
    <w:rsid w:val="0007705A"/>
    <w:rsid w:val="0007744F"/>
    <w:rsid w:val="00081511"/>
    <w:rsid w:val="00081CB8"/>
    <w:rsid w:val="0008218C"/>
    <w:rsid w:val="00082E79"/>
    <w:rsid w:val="000844F5"/>
    <w:rsid w:val="00084EA5"/>
    <w:rsid w:val="000854CC"/>
    <w:rsid w:val="00085E81"/>
    <w:rsid w:val="00086E8F"/>
    <w:rsid w:val="00087C64"/>
    <w:rsid w:val="000907FD"/>
    <w:rsid w:val="0009083B"/>
    <w:rsid w:val="00091FBA"/>
    <w:rsid w:val="0009385A"/>
    <w:rsid w:val="0009416F"/>
    <w:rsid w:val="00094DDF"/>
    <w:rsid w:val="0009593C"/>
    <w:rsid w:val="000970B2"/>
    <w:rsid w:val="00097A8B"/>
    <w:rsid w:val="00097F7A"/>
    <w:rsid w:val="000A10CC"/>
    <w:rsid w:val="000A1218"/>
    <w:rsid w:val="000A15FD"/>
    <w:rsid w:val="000A36DC"/>
    <w:rsid w:val="000A3A9E"/>
    <w:rsid w:val="000A4D2C"/>
    <w:rsid w:val="000B5FD6"/>
    <w:rsid w:val="000B74D8"/>
    <w:rsid w:val="000B7C62"/>
    <w:rsid w:val="000C0271"/>
    <w:rsid w:val="000C16F2"/>
    <w:rsid w:val="000C1718"/>
    <w:rsid w:val="000C2B5E"/>
    <w:rsid w:val="000C3E73"/>
    <w:rsid w:val="000C4F91"/>
    <w:rsid w:val="000C6D2A"/>
    <w:rsid w:val="000C78EE"/>
    <w:rsid w:val="000C7B66"/>
    <w:rsid w:val="000C7D8E"/>
    <w:rsid w:val="000D181A"/>
    <w:rsid w:val="000D4428"/>
    <w:rsid w:val="000E071F"/>
    <w:rsid w:val="000E0C72"/>
    <w:rsid w:val="000E2320"/>
    <w:rsid w:val="000E57E4"/>
    <w:rsid w:val="000E63E9"/>
    <w:rsid w:val="000E75F1"/>
    <w:rsid w:val="000E7CD3"/>
    <w:rsid w:val="000F069F"/>
    <w:rsid w:val="000F1891"/>
    <w:rsid w:val="000F2505"/>
    <w:rsid w:val="000F422E"/>
    <w:rsid w:val="000F7B4B"/>
    <w:rsid w:val="00101A3E"/>
    <w:rsid w:val="001043CD"/>
    <w:rsid w:val="00105C52"/>
    <w:rsid w:val="00107D8F"/>
    <w:rsid w:val="00110F7C"/>
    <w:rsid w:val="00112117"/>
    <w:rsid w:val="001138F3"/>
    <w:rsid w:val="00113D1C"/>
    <w:rsid w:val="001149A6"/>
    <w:rsid w:val="00115B22"/>
    <w:rsid w:val="001169DD"/>
    <w:rsid w:val="001177C9"/>
    <w:rsid w:val="00120344"/>
    <w:rsid w:val="00120450"/>
    <w:rsid w:val="00122F94"/>
    <w:rsid w:val="00125FBA"/>
    <w:rsid w:val="00126539"/>
    <w:rsid w:val="00127293"/>
    <w:rsid w:val="001377A3"/>
    <w:rsid w:val="0013792F"/>
    <w:rsid w:val="0014032C"/>
    <w:rsid w:val="001416C4"/>
    <w:rsid w:val="001420DF"/>
    <w:rsid w:val="001439A5"/>
    <w:rsid w:val="00144468"/>
    <w:rsid w:val="00144F51"/>
    <w:rsid w:val="001456FD"/>
    <w:rsid w:val="00146DB5"/>
    <w:rsid w:val="00150CD3"/>
    <w:rsid w:val="00152068"/>
    <w:rsid w:val="001532D5"/>
    <w:rsid w:val="001614D5"/>
    <w:rsid w:val="00161DF9"/>
    <w:rsid w:val="00163D47"/>
    <w:rsid w:val="0016696E"/>
    <w:rsid w:val="00170240"/>
    <w:rsid w:val="00170CB7"/>
    <w:rsid w:val="00173379"/>
    <w:rsid w:val="00173B7C"/>
    <w:rsid w:val="00173C33"/>
    <w:rsid w:val="00174A65"/>
    <w:rsid w:val="00180099"/>
    <w:rsid w:val="00181C0C"/>
    <w:rsid w:val="00185EA4"/>
    <w:rsid w:val="001860F6"/>
    <w:rsid w:val="0018686E"/>
    <w:rsid w:val="00190E1F"/>
    <w:rsid w:val="00192717"/>
    <w:rsid w:val="00192813"/>
    <w:rsid w:val="0019288A"/>
    <w:rsid w:val="001928CA"/>
    <w:rsid w:val="00192E67"/>
    <w:rsid w:val="00194D47"/>
    <w:rsid w:val="00195595"/>
    <w:rsid w:val="0019637D"/>
    <w:rsid w:val="00197AF7"/>
    <w:rsid w:val="001A0B8E"/>
    <w:rsid w:val="001A1D65"/>
    <w:rsid w:val="001A2349"/>
    <w:rsid w:val="001A3B7D"/>
    <w:rsid w:val="001A5D02"/>
    <w:rsid w:val="001B2C28"/>
    <w:rsid w:val="001B3900"/>
    <w:rsid w:val="001B487E"/>
    <w:rsid w:val="001B67E1"/>
    <w:rsid w:val="001B6E6F"/>
    <w:rsid w:val="001C41CF"/>
    <w:rsid w:val="001C42EF"/>
    <w:rsid w:val="001C6E8C"/>
    <w:rsid w:val="001C7664"/>
    <w:rsid w:val="001D2446"/>
    <w:rsid w:val="001D34E9"/>
    <w:rsid w:val="001D44FB"/>
    <w:rsid w:val="001D6D45"/>
    <w:rsid w:val="001E11E5"/>
    <w:rsid w:val="001E534B"/>
    <w:rsid w:val="001E5A96"/>
    <w:rsid w:val="001F074C"/>
    <w:rsid w:val="001F28EE"/>
    <w:rsid w:val="001F2E6F"/>
    <w:rsid w:val="001F3E62"/>
    <w:rsid w:val="001F4B91"/>
    <w:rsid w:val="001F6F0D"/>
    <w:rsid w:val="001F7626"/>
    <w:rsid w:val="001F7909"/>
    <w:rsid w:val="0020059B"/>
    <w:rsid w:val="00202794"/>
    <w:rsid w:val="00203152"/>
    <w:rsid w:val="002043C4"/>
    <w:rsid w:val="002058F4"/>
    <w:rsid w:val="00206389"/>
    <w:rsid w:val="00211424"/>
    <w:rsid w:val="002124D7"/>
    <w:rsid w:val="00212E4C"/>
    <w:rsid w:val="0021354A"/>
    <w:rsid w:val="00213A18"/>
    <w:rsid w:val="00216791"/>
    <w:rsid w:val="00217029"/>
    <w:rsid w:val="00217393"/>
    <w:rsid w:val="00221077"/>
    <w:rsid w:val="00221E75"/>
    <w:rsid w:val="0022272C"/>
    <w:rsid w:val="00222C10"/>
    <w:rsid w:val="00223F02"/>
    <w:rsid w:val="0022409F"/>
    <w:rsid w:val="00224775"/>
    <w:rsid w:val="002307F0"/>
    <w:rsid w:val="00231786"/>
    <w:rsid w:val="00231C5A"/>
    <w:rsid w:val="00231CD7"/>
    <w:rsid w:val="00232499"/>
    <w:rsid w:val="002334CD"/>
    <w:rsid w:val="00234A4F"/>
    <w:rsid w:val="00235C57"/>
    <w:rsid w:val="00237BCC"/>
    <w:rsid w:val="00240BED"/>
    <w:rsid w:val="002420E8"/>
    <w:rsid w:val="0024250F"/>
    <w:rsid w:val="00242634"/>
    <w:rsid w:val="002428CD"/>
    <w:rsid w:val="00253FE4"/>
    <w:rsid w:val="00255424"/>
    <w:rsid w:val="00255A59"/>
    <w:rsid w:val="00257096"/>
    <w:rsid w:val="00257345"/>
    <w:rsid w:val="002579D0"/>
    <w:rsid w:val="00257AAB"/>
    <w:rsid w:val="00261FB0"/>
    <w:rsid w:val="00264586"/>
    <w:rsid w:val="00264E42"/>
    <w:rsid w:val="002653CA"/>
    <w:rsid w:val="00266272"/>
    <w:rsid w:val="0027030C"/>
    <w:rsid w:val="00273A96"/>
    <w:rsid w:val="00276AD9"/>
    <w:rsid w:val="00276EF2"/>
    <w:rsid w:val="002774D9"/>
    <w:rsid w:val="00277674"/>
    <w:rsid w:val="00277CE0"/>
    <w:rsid w:val="00285080"/>
    <w:rsid w:val="00287C39"/>
    <w:rsid w:val="00291315"/>
    <w:rsid w:val="00291DC9"/>
    <w:rsid w:val="00293277"/>
    <w:rsid w:val="00294065"/>
    <w:rsid w:val="00294C57"/>
    <w:rsid w:val="00294D39"/>
    <w:rsid w:val="002A025E"/>
    <w:rsid w:val="002A2C9C"/>
    <w:rsid w:val="002A55D4"/>
    <w:rsid w:val="002A651F"/>
    <w:rsid w:val="002A745D"/>
    <w:rsid w:val="002B0EB5"/>
    <w:rsid w:val="002B3483"/>
    <w:rsid w:val="002B454F"/>
    <w:rsid w:val="002B5D1D"/>
    <w:rsid w:val="002C1BC6"/>
    <w:rsid w:val="002C32A3"/>
    <w:rsid w:val="002C5DAC"/>
    <w:rsid w:val="002C6E69"/>
    <w:rsid w:val="002D0AAE"/>
    <w:rsid w:val="002D0BFF"/>
    <w:rsid w:val="002D2181"/>
    <w:rsid w:val="002D2E0C"/>
    <w:rsid w:val="002D4C40"/>
    <w:rsid w:val="002D5438"/>
    <w:rsid w:val="002D59F8"/>
    <w:rsid w:val="002E0BD9"/>
    <w:rsid w:val="002E0FFB"/>
    <w:rsid w:val="002E1137"/>
    <w:rsid w:val="002E19FB"/>
    <w:rsid w:val="002E3BBD"/>
    <w:rsid w:val="002E7204"/>
    <w:rsid w:val="002E7E70"/>
    <w:rsid w:val="002F0034"/>
    <w:rsid w:val="002F16CF"/>
    <w:rsid w:val="002F1975"/>
    <w:rsid w:val="002F244F"/>
    <w:rsid w:val="002F4FD0"/>
    <w:rsid w:val="002F52D5"/>
    <w:rsid w:val="002F693D"/>
    <w:rsid w:val="003003C7"/>
    <w:rsid w:val="00300834"/>
    <w:rsid w:val="00300984"/>
    <w:rsid w:val="00301209"/>
    <w:rsid w:val="00301F68"/>
    <w:rsid w:val="0030251A"/>
    <w:rsid w:val="00303934"/>
    <w:rsid w:val="00304186"/>
    <w:rsid w:val="0030463C"/>
    <w:rsid w:val="00310B2D"/>
    <w:rsid w:val="00313113"/>
    <w:rsid w:val="003146A0"/>
    <w:rsid w:val="00316C2C"/>
    <w:rsid w:val="00317077"/>
    <w:rsid w:val="0031767D"/>
    <w:rsid w:val="00317BDC"/>
    <w:rsid w:val="003210FC"/>
    <w:rsid w:val="00321D2D"/>
    <w:rsid w:val="00321FA9"/>
    <w:rsid w:val="00322595"/>
    <w:rsid w:val="0032278A"/>
    <w:rsid w:val="00324231"/>
    <w:rsid w:val="00324BF9"/>
    <w:rsid w:val="00324C7D"/>
    <w:rsid w:val="003250F9"/>
    <w:rsid w:val="00326549"/>
    <w:rsid w:val="00326CB4"/>
    <w:rsid w:val="00327F3E"/>
    <w:rsid w:val="00330063"/>
    <w:rsid w:val="00330B42"/>
    <w:rsid w:val="00331111"/>
    <w:rsid w:val="00334187"/>
    <w:rsid w:val="00335DC0"/>
    <w:rsid w:val="00337670"/>
    <w:rsid w:val="003378E7"/>
    <w:rsid w:val="00340FD5"/>
    <w:rsid w:val="00341A93"/>
    <w:rsid w:val="00342B28"/>
    <w:rsid w:val="00343612"/>
    <w:rsid w:val="003436F5"/>
    <w:rsid w:val="0034499C"/>
    <w:rsid w:val="00347D45"/>
    <w:rsid w:val="00350642"/>
    <w:rsid w:val="00352E91"/>
    <w:rsid w:val="003556AF"/>
    <w:rsid w:val="00355FAC"/>
    <w:rsid w:val="00363C7B"/>
    <w:rsid w:val="00364162"/>
    <w:rsid w:val="0036483A"/>
    <w:rsid w:val="00366AD0"/>
    <w:rsid w:val="003679D7"/>
    <w:rsid w:val="003706B8"/>
    <w:rsid w:val="0037368F"/>
    <w:rsid w:val="00376E04"/>
    <w:rsid w:val="00380352"/>
    <w:rsid w:val="00381CCE"/>
    <w:rsid w:val="0038226A"/>
    <w:rsid w:val="00385F15"/>
    <w:rsid w:val="003862A1"/>
    <w:rsid w:val="00387FE1"/>
    <w:rsid w:val="00390AFD"/>
    <w:rsid w:val="003910EF"/>
    <w:rsid w:val="00392A6E"/>
    <w:rsid w:val="003968AD"/>
    <w:rsid w:val="003A1E16"/>
    <w:rsid w:val="003A1F42"/>
    <w:rsid w:val="003A28A7"/>
    <w:rsid w:val="003A2BFF"/>
    <w:rsid w:val="003A362D"/>
    <w:rsid w:val="003A4223"/>
    <w:rsid w:val="003A591D"/>
    <w:rsid w:val="003A743D"/>
    <w:rsid w:val="003B1F75"/>
    <w:rsid w:val="003B2184"/>
    <w:rsid w:val="003B4655"/>
    <w:rsid w:val="003B55AB"/>
    <w:rsid w:val="003B6654"/>
    <w:rsid w:val="003B7D6F"/>
    <w:rsid w:val="003C02C4"/>
    <w:rsid w:val="003C085C"/>
    <w:rsid w:val="003C26D4"/>
    <w:rsid w:val="003C2BC6"/>
    <w:rsid w:val="003C4B1E"/>
    <w:rsid w:val="003C4E66"/>
    <w:rsid w:val="003C6B36"/>
    <w:rsid w:val="003C73D1"/>
    <w:rsid w:val="003C7539"/>
    <w:rsid w:val="003D11A5"/>
    <w:rsid w:val="003D54D4"/>
    <w:rsid w:val="003D5E09"/>
    <w:rsid w:val="003D6891"/>
    <w:rsid w:val="003E16B4"/>
    <w:rsid w:val="003E2BDA"/>
    <w:rsid w:val="003E3401"/>
    <w:rsid w:val="003E3EF7"/>
    <w:rsid w:val="003F00FF"/>
    <w:rsid w:val="003F1132"/>
    <w:rsid w:val="003F1849"/>
    <w:rsid w:val="003F355E"/>
    <w:rsid w:val="003F7822"/>
    <w:rsid w:val="004011DC"/>
    <w:rsid w:val="004052CD"/>
    <w:rsid w:val="0040700B"/>
    <w:rsid w:val="004074B3"/>
    <w:rsid w:val="0041071A"/>
    <w:rsid w:val="00411343"/>
    <w:rsid w:val="00412762"/>
    <w:rsid w:val="00413660"/>
    <w:rsid w:val="00413AA3"/>
    <w:rsid w:val="00414687"/>
    <w:rsid w:val="00416E32"/>
    <w:rsid w:val="004178E5"/>
    <w:rsid w:val="00423BC8"/>
    <w:rsid w:val="00423BDC"/>
    <w:rsid w:val="004314D4"/>
    <w:rsid w:val="004315FB"/>
    <w:rsid w:val="004325B0"/>
    <w:rsid w:val="00432678"/>
    <w:rsid w:val="00432EFE"/>
    <w:rsid w:val="004338C4"/>
    <w:rsid w:val="00435209"/>
    <w:rsid w:val="004361CD"/>
    <w:rsid w:val="00436AAE"/>
    <w:rsid w:val="004373D4"/>
    <w:rsid w:val="0044169E"/>
    <w:rsid w:val="004425C6"/>
    <w:rsid w:val="004427AD"/>
    <w:rsid w:val="00442D70"/>
    <w:rsid w:val="00445534"/>
    <w:rsid w:val="004460C4"/>
    <w:rsid w:val="00453A7E"/>
    <w:rsid w:val="00454BF7"/>
    <w:rsid w:val="00456115"/>
    <w:rsid w:val="004607FB"/>
    <w:rsid w:val="00461250"/>
    <w:rsid w:val="00462F3E"/>
    <w:rsid w:val="00464575"/>
    <w:rsid w:val="00465626"/>
    <w:rsid w:val="0046609B"/>
    <w:rsid w:val="004704B9"/>
    <w:rsid w:val="00470C9C"/>
    <w:rsid w:val="0047385D"/>
    <w:rsid w:val="00473C68"/>
    <w:rsid w:val="00475B0C"/>
    <w:rsid w:val="004810AD"/>
    <w:rsid w:val="00483369"/>
    <w:rsid w:val="0048688A"/>
    <w:rsid w:val="00486D42"/>
    <w:rsid w:val="00486FB2"/>
    <w:rsid w:val="00487187"/>
    <w:rsid w:val="00490F20"/>
    <w:rsid w:val="00493518"/>
    <w:rsid w:val="00493CF9"/>
    <w:rsid w:val="0049594F"/>
    <w:rsid w:val="00496778"/>
    <w:rsid w:val="00496E52"/>
    <w:rsid w:val="00496FF4"/>
    <w:rsid w:val="00497A12"/>
    <w:rsid w:val="00497E2B"/>
    <w:rsid w:val="004A018A"/>
    <w:rsid w:val="004A0A3A"/>
    <w:rsid w:val="004A1C11"/>
    <w:rsid w:val="004A269C"/>
    <w:rsid w:val="004A35A3"/>
    <w:rsid w:val="004A3F61"/>
    <w:rsid w:val="004A7FB4"/>
    <w:rsid w:val="004B0460"/>
    <w:rsid w:val="004B30FC"/>
    <w:rsid w:val="004B35C0"/>
    <w:rsid w:val="004B5492"/>
    <w:rsid w:val="004B6D2C"/>
    <w:rsid w:val="004C0C74"/>
    <w:rsid w:val="004C2DF1"/>
    <w:rsid w:val="004C6D11"/>
    <w:rsid w:val="004C7E24"/>
    <w:rsid w:val="004D0052"/>
    <w:rsid w:val="004D0C59"/>
    <w:rsid w:val="004D2748"/>
    <w:rsid w:val="004D2B11"/>
    <w:rsid w:val="004D2C10"/>
    <w:rsid w:val="004D39C9"/>
    <w:rsid w:val="004D42FE"/>
    <w:rsid w:val="004D4404"/>
    <w:rsid w:val="004D7467"/>
    <w:rsid w:val="004E0B0C"/>
    <w:rsid w:val="004E2870"/>
    <w:rsid w:val="004E409E"/>
    <w:rsid w:val="004E46F6"/>
    <w:rsid w:val="004E56FB"/>
    <w:rsid w:val="004E5BE4"/>
    <w:rsid w:val="004E5F00"/>
    <w:rsid w:val="004F0AE0"/>
    <w:rsid w:val="004F3D45"/>
    <w:rsid w:val="004F6B85"/>
    <w:rsid w:val="004F7170"/>
    <w:rsid w:val="005011C8"/>
    <w:rsid w:val="00504D07"/>
    <w:rsid w:val="00505059"/>
    <w:rsid w:val="00505264"/>
    <w:rsid w:val="005054F4"/>
    <w:rsid w:val="00511DA4"/>
    <w:rsid w:val="00514A30"/>
    <w:rsid w:val="00520B74"/>
    <w:rsid w:val="005252F0"/>
    <w:rsid w:val="00525FE2"/>
    <w:rsid w:val="005276B4"/>
    <w:rsid w:val="00527B1E"/>
    <w:rsid w:val="00530E43"/>
    <w:rsid w:val="00531551"/>
    <w:rsid w:val="00531D84"/>
    <w:rsid w:val="00532AA9"/>
    <w:rsid w:val="00532E3B"/>
    <w:rsid w:val="0053465B"/>
    <w:rsid w:val="00535318"/>
    <w:rsid w:val="00535AFD"/>
    <w:rsid w:val="005379D1"/>
    <w:rsid w:val="00540C6D"/>
    <w:rsid w:val="00541460"/>
    <w:rsid w:val="005414EF"/>
    <w:rsid w:val="00542DA4"/>
    <w:rsid w:val="005436FE"/>
    <w:rsid w:val="00543CB9"/>
    <w:rsid w:val="005446A4"/>
    <w:rsid w:val="005446E4"/>
    <w:rsid w:val="00551C92"/>
    <w:rsid w:val="00553F45"/>
    <w:rsid w:val="00555B8E"/>
    <w:rsid w:val="0056037C"/>
    <w:rsid w:val="005618ED"/>
    <w:rsid w:val="00562F32"/>
    <w:rsid w:val="005632E2"/>
    <w:rsid w:val="0056386B"/>
    <w:rsid w:val="0056450E"/>
    <w:rsid w:val="005663BF"/>
    <w:rsid w:val="00570DD4"/>
    <w:rsid w:val="005719A3"/>
    <w:rsid w:val="00571A46"/>
    <w:rsid w:val="005728C8"/>
    <w:rsid w:val="00573590"/>
    <w:rsid w:val="00573852"/>
    <w:rsid w:val="00575A66"/>
    <w:rsid w:val="00576C97"/>
    <w:rsid w:val="00576E58"/>
    <w:rsid w:val="00581578"/>
    <w:rsid w:val="005840AE"/>
    <w:rsid w:val="0058447D"/>
    <w:rsid w:val="005910FE"/>
    <w:rsid w:val="005919FE"/>
    <w:rsid w:val="00593B16"/>
    <w:rsid w:val="00595F4F"/>
    <w:rsid w:val="005960BA"/>
    <w:rsid w:val="005970BE"/>
    <w:rsid w:val="00597725"/>
    <w:rsid w:val="005A2971"/>
    <w:rsid w:val="005B0D79"/>
    <w:rsid w:val="005B0EF4"/>
    <w:rsid w:val="005B1239"/>
    <w:rsid w:val="005B236C"/>
    <w:rsid w:val="005B3A62"/>
    <w:rsid w:val="005B50B5"/>
    <w:rsid w:val="005B570D"/>
    <w:rsid w:val="005B6A55"/>
    <w:rsid w:val="005B6E20"/>
    <w:rsid w:val="005C12DE"/>
    <w:rsid w:val="005C3C85"/>
    <w:rsid w:val="005C57A6"/>
    <w:rsid w:val="005C7F89"/>
    <w:rsid w:val="005D0CC8"/>
    <w:rsid w:val="005D5D99"/>
    <w:rsid w:val="005D66A4"/>
    <w:rsid w:val="005E3E2D"/>
    <w:rsid w:val="005E487F"/>
    <w:rsid w:val="005E571E"/>
    <w:rsid w:val="005E5F43"/>
    <w:rsid w:val="005E6825"/>
    <w:rsid w:val="005E7163"/>
    <w:rsid w:val="005E7456"/>
    <w:rsid w:val="005F0A6D"/>
    <w:rsid w:val="005F10A4"/>
    <w:rsid w:val="005F13A0"/>
    <w:rsid w:val="005F2C82"/>
    <w:rsid w:val="005F50E9"/>
    <w:rsid w:val="005F5F06"/>
    <w:rsid w:val="00602A7B"/>
    <w:rsid w:val="00602A7C"/>
    <w:rsid w:val="00602E06"/>
    <w:rsid w:val="0060350B"/>
    <w:rsid w:val="0060533E"/>
    <w:rsid w:val="0060758B"/>
    <w:rsid w:val="006075D9"/>
    <w:rsid w:val="00611903"/>
    <w:rsid w:val="00614DA2"/>
    <w:rsid w:val="006161C1"/>
    <w:rsid w:val="00617AD8"/>
    <w:rsid w:val="00622083"/>
    <w:rsid w:val="0062365F"/>
    <w:rsid w:val="006239CA"/>
    <w:rsid w:val="006242BB"/>
    <w:rsid w:val="00625ADB"/>
    <w:rsid w:val="0062669C"/>
    <w:rsid w:val="00630407"/>
    <w:rsid w:val="00631523"/>
    <w:rsid w:val="00631822"/>
    <w:rsid w:val="00632686"/>
    <w:rsid w:val="00640E82"/>
    <w:rsid w:val="00641E1C"/>
    <w:rsid w:val="006431F4"/>
    <w:rsid w:val="00644DCF"/>
    <w:rsid w:val="00645901"/>
    <w:rsid w:val="00646EE5"/>
    <w:rsid w:val="006520A5"/>
    <w:rsid w:val="006536D9"/>
    <w:rsid w:val="00653E89"/>
    <w:rsid w:val="0065431C"/>
    <w:rsid w:val="00654C6B"/>
    <w:rsid w:val="006551EB"/>
    <w:rsid w:val="00656F57"/>
    <w:rsid w:val="00657FC4"/>
    <w:rsid w:val="00662651"/>
    <w:rsid w:val="00664B21"/>
    <w:rsid w:val="006650E0"/>
    <w:rsid w:val="00667594"/>
    <w:rsid w:val="00667B09"/>
    <w:rsid w:val="006720BB"/>
    <w:rsid w:val="006724DC"/>
    <w:rsid w:val="00673A20"/>
    <w:rsid w:val="00675716"/>
    <w:rsid w:val="00680642"/>
    <w:rsid w:val="006810D2"/>
    <w:rsid w:val="00681D39"/>
    <w:rsid w:val="00682DBB"/>
    <w:rsid w:val="0068492C"/>
    <w:rsid w:val="00687FE3"/>
    <w:rsid w:val="00690098"/>
    <w:rsid w:val="0069087C"/>
    <w:rsid w:val="006948BF"/>
    <w:rsid w:val="00695D6E"/>
    <w:rsid w:val="006A026F"/>
    <w:rsid w:val="006A11F5"/>
    <w:rsid w:val="006A1731"/>
    <w:rsid w:val="006A3633"/>
    <w:rsid w:val="006A3F40"/>
    <w:rsid w:val="006A416F"/>
    <w:rsid w:val="006A42CF"/>
    <w:rsid w:val="006A6BEB"/>
    <w:rsid w:val="006A76B2"/>
    <w:rsid w:val="006A7BFC"/>
    <w:rsid w:val="006B105A"/>
    <w:rsid w:val="006B11E2"/>
    <w:rsid w:val="006C13FE"/>
    <w:rsid w:val="006C3671"/>
    <w:rsid w:val="006C4A12"/>
    <w:rsid w:val="006D0318"/>
    <w:rsid w:val="006D09A0"/>
    <w:rsid w:val="006D0E29"/>
    <w:rsid w:val="006D188B"/>
    <w:rsid w:val="006D2146"/>
    <w:rsid w:val="006D4864"/>
    <w:rsid w:val="006D6E9A"/>
    <w:rsid w:val="006D7B91"/>
    <w:rsid w:val="006E0C43"/>
    <w:rsid w:val="006E4152"/>
    <w:rsid w:val="006F0309"/>
    <w:rsid w:val="006F35FD"/>
    <w:rsid w:val="006F3A51"/>
    <w:rsid w:val="006F45F8"/>
    <w:rsid w:val="006F50ED"/>
    <w:rsid w:val="006F678B"/>
    <w:rsid w:val="006F7095"/>
    <w:rsid w:val="006F717E"/>
    <w:rsid w:val="006F79A7"/>
    <w:rsid w:val="00700F1B"/>
    <w:rsid w:val="00702B08"/>
    <w:rsid w:val="00702F63"/>
    <w:rsid w:val="00703AE2"/>
    <w:rsid w:val="0070404C"/>
    <w:rsid w:val="007062DA"/>
    <w:rsid w:val="00706662"/>
    <w:rsid w:val="00706F03"/>
    <w:rsid w:val="00707B24"/>
    <w:rsid w:val="00707B58"/>
    <w:rsid w:val="00710811"/>
    <w:rsid w:val="0071191F"/>
    <w:rsid w:val="0071201D"/>
    <w:rsid w:val="00712479"/>
    <w:rsid w:val="007127F7"/>
    <w:rsid w:val="00714FE7"/>
    <w:rsid w:val="0071791D"/>
    <w:rsid w:val="00723E51"/>
    <w:rsid w:val="00724741"/>
    <w:rsid w:val="007253B2"/>
    <w:rsid w:val="00725C8B"/>
    <w:rsid w:val="00726B4E"/>
    <w:rsid w:val="00727B5D"/>
    <w:rsid w:val="0073010F"/>
    <w:rsid w:val="00730E1C"/>
    <w:rsid w:val="007335FA"/>
    <w:rsid w:val="0073531D"/>
    <w:rsid w:val="007377D4"/>
    <w:rsid w:val="00741328"/>
    <w:rsid w:val="007419A3"/>
    <w:rsid w:val="007423C4"/>
    <w:rsid w:val="00743298"/>
    <w:rsid w:val="00743B34"/>
    <w:rsid w:val="00744A02"/>
    <w:rsid w:val="00744D49"/>
    <w:rsid w:val="00752F24"/>
    <w:rsid w:val="00753097"/>
    <w:rsid w:val="0075759D"/>
    <w:rsid w:val="00760023"/>
    <w:rsid w:val="00760605"/>
    <w:rsid w:val="0076316A"/>
    <w:rsid w:val="00763AE9"/>
    <w:rsid w:val="00765E96"/>
    <w:rsid w:val="00767C9C"/>
    <w:rsid w:val="00770F7A"/>
    <w:rsid w:val="007769EA"/>
    <w:rsid w:val="00782894"/>
    <w:rsid w:val="007832EC"/>
    <w:rsid w:val="00783823"/>
    <w:rsid w:val="00786556"/>
    <w:rsid w:val="007872EB"/>
    <w:rsid w:val="00791B64"/>
    <w:rsid w:val="00795919"/>
    <w:rsid w:val="007961F7"/>
    <w:rsid w:val="007A00E7"/>
    <w:rsid w:val="007A113A"/>
    <w:rsid w:val="007A2AAB"/>
    <w:rsid w:val="007A515F"/>
    <w:rsid w:val="007A65EB"/>
    <w:rsid w:val="007A7B3A"/>
    <w:rsid w:val="007B3A87"/>
    <w:rsid w:val="007B5642"/>
    <w:rsid w:val="007B6C2C"/>
    <w:rsid w:val="007B6D3B"/>
    <w:rsid w:val="007B6F7D"/>
    <w:rsid w:val="007C01A0"/>
    <w:rsid w:val="007C038D"/>
    <w:rsid w:val="007C3034"/>
    <w:rsid w:val="007C7577"/>
    <w:rsid w:val="007D0874"/>
    <w:rsid w:val="007D0DE1"/>
    <w:rsid w:val="007D20AF"/>
    <w:rsid w:val="007D2BF1"/>
    <w:rsid w:val="007D338B"/>
    <w:rsid w:val="007D34A3"/>
    <w:rsid w:val="007D3BC1"/>
    <w:rsid w:val="007D64D7"/>
    <w:rsid w:val="007D7D09"/>
    <w:rsid w:val="007E13F4"/>
    <w:rsid w:val="007F2C37"/>
    <w:rsid w:val="007F5B4A"/>
    <w:rsid w:val="007F73C5"/>
    <w:rsid w:val="008000BF"/>
    <w:rsid w:val="0080149C"/>
    <w:rsid w:val="0080695B"/>
    <w:rsid w:val="00807098"/>
    <w:rsid w:val="0081394C"/>
    <w:rsid w:val="00815F97"/>
    <w:rsid w:val="00817B24"/>
    <w:rsid w:val="00823B40"/>
    <w:rsid w:val="00830ECA"/>
    <w:rsid w:val="00831200"/>
    <w:rsid w:val="00831AF3"/>
    <w:rsid w:val="0083237F"/>
    <w:rsid w:val="008324C9"/>
    <w:rsid w:val="00832AE8"/>
    <w:rsid w:val="008331FA"/>
    <w:rsid w:val="00836B86"/>
    <w:rsid w:val="00837D3F"/>
    <w:rsid w:val="00842173"/>
    <w:rsid w:val="00842FBD"/>
    <w:rsid w:val="00843657"/>
    <w:rsid w:val="00843F10"/>
    <w:rsid w:val="00844EEE"/>
    <w:rsid w:val="00847F72"/>
    <w:rsid w:val="00852EA3"/>
    <w:rsid w:val="008538F2"/>
    <w:rsid w:val="0085482B"/>
    <w:rsid w:val="00856246"/>
    <w:rsid w:val="00856802"/>
    <w:rsid w:val="0086024C"/>
    <w:rsid w:val="008629A6"/>
    <w:rsid w:val="00863FC6"/>
    <w:rsid w:val="00864349"/>
    <w:rsid w:val="00864B76"/>
    <w:rsid w:val="008666A2"/>
    <w:rsid w:val="008667EB"/>
    <w:rsid w:val="008668B1"/>
    <w:rsid w:val="00867245"/>
    <w:rsid w:val="0086794D"/>
    <w:rsid w:val="0087046F"/>
    <w:rsid w:val="00872244"/>
    <w:rsid w:val="008729CD"/>
    <w:rsid w:val="00872D42"/>
    <w:rsid w:val="0087322A"/>
    <w:rsid w:val="00873F18"/>
    <w:rsid w:val="00873FA6"/>
    <w:rsid w:val="00874E6B"/>
    <w:rsid w:val="00875E87"/>
    <w:rsid w:val="008824CC"/>
    <w:rsid w:val="0088510F"/>
    <w:rsid w:val="0089404F"/>
    <w:rsid w:val="00896278"/>
    <w:rsid w:val="008967F5"/>
    <w:rsid w:val="00896E9F"/>
    <w:rsid w:val="0089729E"/>
    <w:rsid w:val="0089754C"/>
    <w:rsid w:val="00897C3A"/>
    <w:rsid w:val="008A064F"/>
    <w:rsid w:val="008A3473"/>
    <w:rsid w:val="008A4FC7"/>
    <w:rsid w:val="008A7228"/>
    <w:rsid w:val="008B28E1"/>
    <w:rsid w:val="008B4123"/>
    <w:rsid w:val="008B435D"/>
    <w:rsid w:val="008B44E6"/>
    <w:rsid w:val="008B4614"/>
    <w:rsid w:val="008B6F23"/>
    <w:rsid w:val="008C368E"/>
    <w:rsid w:val="008C46CD"/>
    <w:rsid w:val="008C59E7"/>
    <w:rsid w:val="008C5B64"/>
    <w:rsid w:val="008C66AA"/>
    <w:rsid w:val="008D0477"/>
    <w:rsid w:val="008D2C9D"/>
    <w:rsid w:val="008D39BD"/>
    <w:rsid w:val="008D3BE1"/>
    <w:rsid w:val="008D411E"/>
    <w:rsid w:val="008D50A7"/>
    <w:rsid w:val="008D52E2"/>
    <w:rsid w:val="008D7D30"/>
    <w:rsid w:val="008E2117"/>
    <w:rsid w:val="008E226B"/>
    <w:rsid w:val="008E4C97"/>
    <w:rsid w:val="008F45E5"/>
    <w:rsid w:val="008F4856"/>
    <w:rsid w:val="008F6338"/>
    <w:rsid w:val="008F682E"/>
    <w:rsid w:val="008F683E"/>
    <w:rsid w:val="008F6F05"/>
    <w:rsid w:val="008F6F96"/>
    <w:rsid w:val="008F73E0"/>
    <w:rsid w:val="009003FD"/>
    <w:rsid w:val="009010DE"/>
    <w:rsid w:val="00902CFF"/>
    <w:rsid w:val="009039FD"/>
    <w:rsid w:val="00905629"/>
    <w:rsid w:val="00911A79"/>
    <w:rsid w:val="00911A9A"/>
    <w:rsid w:val="00912CE6"/>
    <w:rsid w:val="0091471B"/>
    <w:rsid w:val="00917E1E"/>
    <w:rsid w:val="00920F0F"/>
    <w:rsid w:val="0092243A"/>
    <w:rsid w:val="009224A4"/>
    <w:rsid w:val="009252E5"/>
    <w:rsid w:val="00925316"/>
    <w:rsid w:val="00927204"/>
    <w:rsid w:val="0092734D"/>
    <w:rsid w:val="0092750C"/>
    <w:rsid w:val="00927845"/>
    <w:rsid w:val="00927D62"/>
    <w:rsid w:val="00931F89"/>
    <w:rsid w:val="00932188"/>
    <w:rsid w:val="00934FD8"/>
    <w:rsid w:val="00936B7F"/>
    <w:rsid w:val="00937136"/>
    <w:rsid w:val="0094064F"/>
    <w:rsid w:val="009414EB"/>
    <w:rsid w:val="0094262D"/>
    <w:rsid w:val="00942DE8"/>
    <w:rsid w:val="00943170"/>
    <w:rsid w:val="00944114"/>
    <w:rsid w:val="0094413B"/>
    <w:rsid w:val="009449F3"/>
    <w:rsid w:val="00945814"/>
    <w:rsid w:val="00945B3E"/>
    <w:rsid w:val="00945B43"/>
    <w:rsid w:val="00946057"/>
    <w:rsid w:val="009463DE"/>
    <w:rsid w:val="00946725"/>
    <w:rsid w:val="009477D9"/>
    <w:rsid w:val="00947E5F"/>
    <w:rsid w:val="0095301A"/>
    <w:rsid w:val="00955B7A"/>
    <w:rsid w:val="0095730A"/>
    <w:rsid w:val="00957DC2"/>
    <w:rsid w:val="0096059C"/>
    <w:rsid w:val="0096281C"/>
    <w:rsid w:val="00962F20"/>
    <w:rsid w:val="00966200"/>
    <w:rsid w:val="009702F5"/>
    <w:rsid w:val="009705A0"/>
    <w:rsid w:val="009708A5"/>
    <w:rsid w:val="0097092D"/>
    <w:rsid w:val="0097125A"/>
    <w:rsid w:val="009718CD"/>
    <w:rsid w:val="009730BD"/>
    <w:rsid w:val="00973FBF"/>
    <w:rsid w:val="0097433E"/>
    <w:rsid w:val="00974770"/>
    <w:rsid w:val="00976202"/>
    <w:rsid w:val="00981200"/>
    <w:rsid w:val="0098233F"/>
    <w:rsid w:val="0098437A"/>
    <w:rsid w:val="00985243"/>
    <w:rsid w:val="00987339"/>
    <w:rsid w:val="009877D1"/>
    <w:rsid w:val="00987988"/>
    <w:rsid w:val="0099058A"/>
    <w:rsid w:val="009906D1"/>
    <w:rsid w:val="00990EB5"/>
    <w:rsid w:val="009942B6"/>
    <w:rsid w:val="00996289"/>
    <w:rsid w:val="009963E9"/>
    <w:rsid w:val="009A0885"/>
    <w:rsid w:val="009A1232"/>
    <w:rsid w:val="009A19B7"/>
    <w:rsid w:val="009A1B14"/>
    <w:rsid w:val="009A26D1"/>
    <w:rsid w:val="009A27D1"/>
    <w:rsid w:val="009A3645"/>
    <w:rsid w:val="009A63DC"/>
    <w:rsid w:val="009B1436"/>
    <w:rsid w:val="009B2602"/>
    <w:rsid w:val="009B2ED0"/>
    <w:rsid w:val="009B40B0"/>
    <w:rsid w:val="009B6F5E"/>
    <w:rsid w:val="009C05C9"/>
    <w:rsid w:val="009C453E"/>
    <w:rsid w:val="009C59E3"/>
    <w:rsid w:val="009C5B1A"/>
    <w:rsid w:val="009C7823"/>
    <w:rsid w:val="009D3B64"/>
    <w:rsid w:val="009D3DFA"/>
    <w:rsid w:val="009D46BF"/>
    <w:rsid w:val="009D46D8"/>
    <w:rsid w:val="009D5923"/>
    <w:rsid w:val="009E1196"/>
    <w:rsid w:val="009E2252"/>
    <w:rsid w:val="009E29D3"/>
    <w:rsid w:val="009E7B6D"/>
    <w:rsid w:val="009F2E9A"/>
    <w:rsid w:val="009F3580"/>
    <w:rsid w:val="009F3A6F"/>
    <w:rsid w:val="009F3E3A"/>
    <w:rsid w:val="009F4898"/>
    <w:rsid w:val="009F657B"/>
    <w:rsid w:val="00A00A5F"/>
    <w:rsid w:val="00A00D44"/>
    <w:rsid w:val="00A022BC"/>
    <w:rsid w:val="00A02CAF"/>
    <w:rsid w:val="00A04AC7"/>
    <w:rsid w:val="00A063EB"/>
    <w:rsid w:val="00A06734"/>
    <w:rsid w:val="00A10F75"/>
    <w:rsid w:val="00A1111C"/>
    <w:rsid w:val="00A121DC"/>
    <w:rsid w:val="00A12A33"/>
    <w:rsid w:val="00A161CE"/>
    <w:rsid w:val="00A20991"/>
    <w:rsid w:val="00A20E36"/>
    <w:rsid w:val="00A23380"/>
    <w:rsid w:val="00A26208"/>
    <w:rsid w:val="00A2633A"/>
    <w:rsid w:val="00A33D7B"/>
    <w:rsid w:val="00A3627E"/>
    <w:rsid w:val="00A36728"/>
    <w:rsid w:val="00A37942"/>
    <w:rsid w:val="00A446F8"/>
    <w:rsid w:val="00A44E4F"/>
    <w:rsid w:val="00A457F9"/>
    <w:rsid w:val="00A45BFA"/>
    <w:rsid w:val="00A45EB8"/>
    <w:rsid w:val="00A46CD8"/>
    <w:rsid w:val="00A51F15"/>
    <w:rsid w:val="00A52AF8"/>
    <w:rsid w:val="00A53D26"/>
    <w:rsid w:val="00A5492A"/>
    <w:rsid w:val="00A55269"/>
    <w:rsid w:val="00A56DAF"/>
    <w:rsid w:val="00A571A7"/>
    <w:rsid w:val="00A57AA9"/>
    <w:rsid w:val="00A60467"/>
    <w:rsid w:val="00A62889"/>
    <w:rsid w:val="00A662B0"/>
    <w:rsid w:val="00A66949"/>
    <w:rsid w:val="00A67A1F"/>
    <w:rsid w:val="00A67A74"/>
    <w:rsid w:val="00A67D2E"/>
    <w:rsid w:val="00A70148"/>
    <w:rsid w:val="00A713C6"/>
    <w:rsid w:val="00A7394D"/>
    <w:rsid w:val="00A744F0"/>
    <w:rsid w:val="00A74693"/>
    <w:rsid w:val="00A80B22"/>
    <w:rsid w:val="00A83740"/>
    <w:rsid w:val="00A86050"/>
    <w:rsid w:val="00A86189"/>
    <w:rsid w:val="00A86790"/>
    <w:rsid w:val="00A873A7"/>
    <w:rsid w:val="00A87620"/>
    <w:rsid w:val="00A901E3"/>
    <w:rsid w:val="00A919A9"/>
    <w:rsid w:val="00A943ED"/>
    <w:rsid w:val="00A9531C"/>
    <w:rsid w:val="00A9532D"/>
    <w:rsid w:val="00A96856"/>
    <w:rsid w:val="00A96A53"/>
    <w:rsid w:val="00A9773D"/>
    <w:rsid w:val="00A97E72"/>
    <w:rsid w:val="00AA1CBF"/>
    <w:rsid w:val="00AA2345"/>
    <w:rsid w:val="00AA245D"/>
    <w:rsid w:val="00AA2A1E"/>
    <w:rsid w:val="00AA2BD2"/>
    <w:rsid w:val="00AA33DF"/>
    <w:rsid w:val="00AA340D"/>
    <w:rsid w:val="00AA371E"/>
    <w:rsid w:val="00AA393A"/>
    <w:rsid w:val="00AA3CDB"/>
    <w:rsid w:val="00AA5717"/>
    <w:rsid w:val="00AA5B3A"/>
    <w:rsid w:val="00AB0419"/>
    <w:rsid w:val="00AB2519"/>
    <w:rsid w:val="00AB2A88"/>
    <w:rsid w:val="00AB3081"/>
    <w:rsid w:val="00AB56EE"/>
    <w:rsid w:val="00AB71FD"/>
    <w:rsid w:val="00AC0AF5"/>
    <w:rsid w:val="00AC2032"/>
    <w:rsid w:val="00AC294E"/>
    <w:rsid w:val="00AC33E1"/>
    <w:rsid w:val="00AC404D"/>
    <w:rsid w:val="00AC4854"/>
    <w:rsid w:val="00AC4D94"/>
    <w:rsid w:val="00AC5B88"/>
    <w:rsid w:val="00AC7B16"/>
    <w:rsid w:val="00AD2955"/>
    <w:rsid w:val="00AD317F"/>
    <w:rsid w:val="00AD48C6"/>
    <w:rsid w:val="00AD6DBD"/>
    <w:rsid w:val="00AD78C3"/>
    <w:rsid w:val="00AE01E7"/>
    <w:rsid w:val="00AE524D"/>
    <w:rsid w:val="00AE6266"/>
    <w:rsid w:val="00AE6A95"/>
    <w:rsid w:val="00AE6B06"/>
    <w:rsid w:val="00AF0492"/>
    <w:rsid w:val="00AF0DFA"/>
    <w:rsid w:val="00AF13BC"/>
    <w:rsid w:val="00AF2C19"/>
    <w:rsid w:val="00AF3E53"/>
    <w:rsid w:val="00AF4678"/>
    <w:rsid w:val="00AF4923"/>
    <w:rsid w:val="00B007B9"/>
    <w:rsid w:val="00B0095B"/>
    <w:rsid w:val="00B0145D"/>
    <w:rsid w:val="00B036EB"/>
    <w:rsid w:val="00B050FB"/>
    <w:rsid w:val="00B057F7"/>
    <w:rsid w:val="00B06BE3"/>
    <w:rsid w:val="00B079E1"/>
    <w:rsid w:val="00B07A40"/>
    <w:rsid w:val="00B10A0A"/>
    <w:rsid w:val="00B13AD7"/>
    <w:rsid w:val="00B147A0"/>
    <w:rsid w:val="00B14DF2"/>
    <w:rsid w:val="00B1762E"/>
    <w:rsid w:val="00B20C01"/>
    <w:rsid w:val="00B23F0C"/>
    <w:rsid w:val="00B23F79"/>
    <w:rsid w:val="00B25298"/>
    <w:rsid w:val="00B25B71"/>
    <w:rsid w:val="00B25CEA"/>
    <w:rsid w:val="00B2632D"/>
    <w:rsid w:val="00B27C3B"/>
    <w:rsid w:val="00B309CD"/>
    <w:rsid w:val="00B31435"/>
    <w:rsid w:val="00B31510"/>
    <w:rsid w:val="00B31DAC"/>
    <w:rsid w:val="00B345FE"/>
    <w:rsid w:val="00B34D62"/>
    <w:rsid w:val="00B34DE6"/>
    <w:rsid w:val="00B35AB6"/>
    <w:rsid w:val="00B41B20"/>
    <w:rsid w:val="00B4221A"/>
    <w:rsid w:val="00B445EF"/>
    <w:rsid w:val="00B4556E"/>
    <w:rsid w:val="00B463EE"/>
    <w:rsid w:val="00B46756"/>
    <w:rsid w:val="00B47E22"/>
    <w:rsid w:val="00B5070A"/>
    <w:rsid w:val="00B509AD"/>
    <w:rsid w:val="00B50AB3"/>
    <w:rsid w:val="00B53A09"/>
    <w:rsid w:val="00B53B55"/>
    <w:rsid w:val="00B553A0"/>
    <w:rsid w:val="00B57401"/>
    <w:rsid w:val="00B579B7"/>
    <w:rsid w:val="00B62E4B"/>
    <w:rsid w:val="00B63C39"/>
    <w:rsid w:val="00B663C9"/>
    <w:rsid w:val="00B703AB"/>
    <w:rsid w:val="00B70EDC"/>
    <w:rsid w:val="00B74193"/>
    <w:rsid w:val="00B76E9C"/>
    <w:rsid w:val="00B76FF2"/>
    <w:rsid w:val="00B80CAF"/>
    <w:rsid w:val="00B81AED"/>
    <w:rsid w:val="00B83705"/>
    <w:rsid w:val="00B8448D"/>
    <w:rsid w:val="00B854EE"/>
    <w:rsid w:val="00B85573"/>
    <w:rsid w:val="00B85DFF"/>
    <w:rsid w:val="00B90436"/>
    <w:rsid w:val="00B9051C"/>
    <w:rsid w:val="00B9113C"/>
    <w:rsid w:val="00B93779"/>
    <w:rsid w:val="00B93ECA"/>
    <w:rsid w:val="00B964ED"/>
    <w:rsid w:val="00B97C31"/>
    <w:rsid w:val="00BA1373"/>
    <w:rsid w:val="00BA18EE"/>
    <w:rsid w:val="00BA3A66"/>
    <w:rsid w:val="00BA3F82"/>
    <w:rsid w:val="00BA4081"/>
    <w:rsid w:val="00BA71EA"/>
    <w:rsid w:val="00BB08E8"/>
    <w:rsid w:val="00BB1A7B"/>
    <w:rsid w:val="00BB3BC1"/>
    <w:rsid w:val="00BB69DB"/>
    <w:rsid w:val="00BB7DA9"/>
    <w:rsid w:val="00BC2883"/>
    <w:rsid w:val="00BC2CC4"/>
    <w:rsid w:val="00BC57E9"/>
    <w:rsid w:val="00BC5843"/>
    <w:rsid w:val="00BD174A"/>
    <w:rsid w:val="00BD2974"/>
    <w:rsid w:val="00BD4EAF"/>
    <w:rsid w:val="00BD50FC"/>
    <w:rsid w:val="00BD79B2"/>
    <w:rsid w:val="00BD7C50"/>
    <w:rsid w:val="00BE077F"/>
    <w:rsid w:val="00BE1070"/>
    <w:rsid w:val="00BE1363"/>
    <w:rsid w:val="00BE1734"/>
    <w:rsid w:val="00BE51E2"/>
    <w:rsid w:val="00BE52D2"/>
    <w:rsid w:val="00BE7DD7"/>
    <w:rsid w:val="00BE7F2B"/>
    <w:rsid w:val="00BF0116"/>
    <w:rsid w:val="00BF0153"/>
    <w:rsid w:val="00BF1F65"/>
    <w:rsid w:val="00BF2BB5"/>
    <w:rsid w:val="00BF3207"/>
    <w:rsid w:val="00BF36B1"/>
    <w:rsid w:val="00BF44EF"/>
    <w:rsid w:val="00BF585B"/>
    <w:rsid w:val="00BF5AED"/>
    <w:rsid w:val="00BF6875"/>
    <w:rsid w:val="00BF6BF3"/>
    <w:rsid w:val="00BF734B"/>
    <w:rsid w:val="00C00BB1"/>
    <w:rsid w:val="00C01177"/>
    <w:rsid w:val="00C0141A"/>
    <w:rsid w:val="00C02330"/>
    <w:rsid w:val="00C025F6"/>
    <w:rsid w:val="00C02DAD"/>
    <w:rsid w:val="00C03D44"/>
    <w:rsid w:val="00C047F5"/>
    <w:rsid w:val="00C06A0C"/>
    <w:rsid w:val="00C06D9E"/>
    <w:rsid w:val="00C07ADD"/>
    <w:rsid w:val="00C1374A"/>
    <w:rsid w:val="00C13E3D"/>
    <w:rsid w:val="00C14483"/>
    <w:rsid w:val="00C154D6"/>
    <w:rsid w:val="00C20738"/>
    <w:rsid w:val="00C21CFC"/>
    <w:rsid w:val="00C23B79"/>
    <w:rsid w:val="00C25CF2"/>
    <w:rsid w:val="00C27084"/>
    <w:rsid w:val="00C30E60"/>
    <w:rsid w:val="00C31C75"/>
    <w:rsid w:val="00C33AC9"/>
    <w:rsid w:val="00C351C5"/>
    <w:rsid w:val="00C37456"/>
    <w:rsid w:val="00C40C3F"/>
    <w:rsid w:val="00C413BC"/>
    <w:rsid w:val="00C43999"/>
    <w:rsid w:val="00C4470D"/>
    <w:rsid w:val="00C467DA"/>
    <w:rsid w:val="00C46AF8"/>
    <w:rsid w:val="00C46C70"/>
    <w:rsid w:val="00C471C3"/>
    <w:rsid w:val="00C472A2"/>
    <w:rsid w:val="00C474EB"/>
    <w:rsid w:val="00C51985"/>
    <w:rsid w:val="00C520BA"/>
    <w:rsid w:val="00C52C8E"/>
    <w:rsid w:val="00C52CDD"/>
    <w:rsid w:val="00C55722"/>
    <w:rsid w:val="00C55F1D"/>
    <w:rsid w:val="00C61F3F"/>
    <w:rsid w:val="00C62465"/>
    <w:rsid w:val="00C6552A"/>
    <w:rsid w:val="00C67860"/>
    <w:rsid w:val="00C70419"/>
    <w:rsid w:val="00C76178"/>
    <w:rsid w:val="00C826C2"/>
    <w:rsid w:val="00C82F87"/>
    <w:rsid w:val="00C85DD6"/>
    <w:rsid w:val="00C87EBA"/>
    <w:rsid w:val="00C90E07"/>
    <w:rsid w:val="00C91C09"/>
    <w:rsid w:val="00C91D5D"/>
    <w:rsid w:val="00C94297"/>
    <w:rsid w:val="00C952B5"/>
    <w:rsid w:val="00C95625"/>
    <w:rsid w:val="00C97072"/>
    <w:rsid w:val="00C9754A"/>
    <w:rsid w:val="00CA316E"/>
    <w:rsid w:val="00CA3961"/>
    <w:rsid w:val="00CA58C7"/>
    <w:rsid w:val="00CA6989"/>
    <w:rsid w:val="00CB0A8D"/>
    <w:rsid w:val="00CB1DDE"/>
    <w:rsid w:val="00CB3264"/>
    <w:rsid w:val="00CB5A55"/>
    <w:rsid w:val="00CC1DC0"/>
    <w:rsid w:val="00CC30DF"/>
    <w:rsid w:val="00CC513F"/>
    <w:rsid w:val="00CC5B02"/>
    <w:rsid w:val="00CC64EE"/>
    <w:rsid w:val="00CD069B"/>
    <w:rsid w:val="00CD1595"/>
    <w:rsid w:val="00CD2919"/>
    <w:rsid w:val="00CD40D7"/>
    <w:rsid w:val="00CD4A0B"/>
    <w:rsid w:val="00CD4F30"/>
    <w:rsid w:val="00CE6C98"/>
    <w:rsid w:val="00CE79F5"/>
    <w:rsid w:val="00CE7F8A"/>
    <w:rsid w:val="00CF05B0"/>
    <w:rsid w:val="00CF253C"/>
    <w:rsid w:val="00CF31CD"/>
    <w:rsid w:val="00CF62E1"/>
    <w:rsid w:val="00D01231"/>
    <w:rsid w:val="00D01E77"/>
    <w:rsid w:val="00D0407A"/>
    <w:rsid w:val="00D0435B"/>
    <w:rsid w:val="00D07188"/>
    <w:rsid w:val="00D10861"/>
    <w:rsid w:val="00D11CBE"/>
    <w:rsid w:val="00D1346D"/>
    <w:rsid w:val="00D17F47"/>
    <w:rsid w:val="00D21082"/>
    <w:rsid w:val="00D21B72"/>
    <w:rsid w:val="00D2244A"/>
    <w:rsid w:val="00D231B3"/>
    <w:rsid w:val="00D247E3"/>
    <w:rsid w:val="00D2489C"/>
    <w:rsid w:val="00D27437"/>
    <w:rsid w:val="00D274F2"/>
    <w:rsid w:val="00D30396"/>
    <w:rsid w:val="00D30C49"/>
    <w:rsid w:val="00D35382"/>
    <w:rsid w:val="00D357D3"/>
    <w:rsid w:val="00D379B0"/>
    <w:rsid w:val="00D37A77"/>
    <w:rsid w:val="00D40E1F"/>
    <w:rsid w:val="00D41D78"/>
    <w:rsid w:val="00D41E9E"/>
    <w:rsid w:val="00D448ED"/>
    <w:rsid w:val="00D45B57"/>
    <w:rsid w:val="00D47BD9"/>
    <w:rsid w:val="00D47CF8"/>
    <w:rsid w:val="00D519A3"/>
    <w:rsid w:val="00D522D3"/>
    <w:rsid w:val="00D544F1"/>
    <w:rsid w:val="00D56D15"/>
    <w:rsid w:val="00D61C7D"/>
    <w:rsid w:val="00D6229E"/>
    <w:rsid w:val="00D62B0A"/>
    <w:rsid w:val="00D63960"/>
    <w:rsid w:val="00D63B4E"/>
    <w:rsid w:val="00D6413A"/>
    <w:rsid w:val="00D64EE5"/>
    <w:rsid w:val="00D655FB"/>
    <w:rsid w:val="00D66A18"/>
    <w:rsid w:val="00D6717E"/>
    <w:rsid w:val="00D70B29"/>
    <w:rsid w:val="00D757E0"/>
    <w:rsid w:val="00D76610"/>
    <w:rsid w:val="00D77AFB"/>
    <w:rsid w:val="00D80CFF"/>
    <w:rsid w:val="00D81F46"/>
    <w:rsid w:val="00D833F2"/>
    <w:rsid w:val="00D850EA"/>
    <w:rsid w:val="00D8511F"/>
    <w:rsid w:val="00D86463"/>
    <w:rsid w:val="00D926F5"/>
    <w:rsid w:val="00D9279D"/>
    <w:rsid w:val="00D92BB0"/>
    <w:rsid w:val="00D94218"/>
    <w:rsid w:val="00D94290"/>
    <w:rsid w:val="00D94E7C"/>
    <w:rsid w:val="00D95EBB"/>
    <w:rsid w:val="00D962B1"/>
    <w:rsid w:val="00D96322"/>
    <w:rsid w:val="00D96353"/>
    <w:rsid w:val="00D9779A"/>
    <w:rsid w:val="00DA0674"/>
    <w:rsid w:val="00DA13CC"/>
    <w:rsid w:val="00DA2D4C"/>
    <w:rsid w:val="00DA593E"/>
    <w:rsid w:val="00DA5C73"/>
    <w:rsid w:val="00DA5D53"/>
    <w:rsid w:val="00DA656A"/>
    <w:rsid w:val="00DA6E5A"/>
    <w:rsid w:val="00DA7157"/>
    <w:rsid w:val="00DA73F4"/>
    <w:rsid w:val="00DA7743"/>
    <w:rsid w:val="00DA7A66"/>
    <w:rsid w:val="00DB0212"/>
    <w:rsid w:val="00DB268E"/>
    <w:rsid w:val="00DB2BBE"/>
    <w:rsid w:val="00DB6393"/>
    <w:rsid w:val="00DB70B6"/>
    <w:rsid w:val="00DC01B8"/>
    <w:rsid w:val="00DC1028"/>
    <w:rsid w:val="00DC128B"/>
    <w:rsid w:val="00DC18B6"/>
    <w:rsid w:val="00DC2B3C"/>
    <w:rsid w:val="00DC693C"/>
    <w:rsid w:val="00DD1C97"/>
    <w:rsid w:val="00DD228F"/>
    <w:rsid w:val="00DD27A0"/>
    <w:rsid w:val="00DD289C"/>
    <w:rsid w:val="00DD33A5"/>
    <w:rsid w:val="00DD655A"/>
    <w:rsid w:val="00DD7573"/>
    <w:rsid w:val="00DE03B5"/>
    <w:rsid w:val="00DE102C"/>
    <w:rsid w:val="00DE1936"/>
    <w:rsid w:val="00DE3931"/>
    <w:rsid w:val="00DE7ABE"/>
    <w:rsid w:val="00DF0945"/>
    <w:rsid w:val="00DF1C0C"/>
    <w:rsid w:val="00DF4BE0"/>
    <w:rsid w:val="00DF5AC8"/>
    <w:rsid w:val="00DF685A"/>
    <w:rsid w:val="00DF7A09"/>
    <w:rsid w:val="00E0001B"/>
    <w:rsid w:val="00E015ED"/>
    <w:rsid w:val="00E018BF"/>
    <w:rsid w:val="00E01A7F"/>
    <w:rsid w:val="00E01FEA"/>
    <w:rsid w:val="00E03A8B"/>
    <w:rsid w:val="00E03D49"/>
    <w:rsid w:val="00E04C67"/>
    <w:rsid w:val="00E072E0"/>
    <w:rsid w:val="00E10B41"/>
    <w:rsid w:val="00E11360"/>
    <w:rsid w:val="00E11471"/>
    <w:rsid w:val="00E12659"/>
    <w:rsid w:val="00E12ADC"/>
    <w:rsid w:val="00E12DA1"/>
    <w:rsid w:val="00E157C7"/>
    <w:rsid w:val="00E15941"/>
    <w:rsid w:val="00E17A82"/>
    <w:rsid w:val="00E24D7B"/>
    <w:rsid w:val="00E25C33"/>
    <w:rsid w:val="00E262B8"/>
    <w:rsid w:val="00E26B1D"/>
    <w:rsid w:val="00E3051F"/>
    <w:rsid w:val="00E30B23"/>
    <w:rsid w:val="00E31F6A"/>
    <w:rsid w:val="00E33A76"/>
    <w:rsid w:val="00E33F97"/>
    <w:rsid w:val="00E35AED"/>
    <w:rsid w:val="00E35BB5"/>
    <w:rsid w:val="00E40441"/>
    <w:rsid w:val="00E4260E"/>
    <w:rsid w:val="00E4386B"/>
    <w:rsid w:val="00E4576B"/>
    <w:rsid w:val="00E45B5E"/>
    <w:rsid w:val="00E47878"/>
    <w:rsid w:val="00E51D9A"/>
    <w:rsid w:val="00E539CE"/>
    <w:rsid w:val="00E57B5D"/>
    <w:rsid w:val="00E614E0"/>
    <w:rsid w:val="00E63AFC"/>
    <w:rsid w:val="00E656EB"/>
    <w:rsid w:val="00E65FDE"/>
    <w:rsid w:val="00E6631C"/>
    <w:rsid w:val="00E668E8"/>
    <w:rsid w:val="00E675B0"/>
    <w:rsid w:val="00E7075D"/>
    <w:rsid w:val="00E71F9C"/>
    <w:rsid w:val="00E72BD5"/>
    <w:rsid w:val="00E7554B"/>
    <w:rsid w:val="00E77EA5"/>
    <w:rsid w:val="00E8026E"/>
    <w:rsid w:val="00E8156E"/>
    <w:rsid w:val="00E840BF"/>
    <w:rsid w:val="00E84717"/>
    <w:rsid w:val="00E8616C"/>
    <w:rsid w:val="00E86954"/>
    <w:rsid w:val="00E8704E"/>
    <w:rsid w:val="00E90EF8"/>
    <w:rsid w:val="00E9224D"/>
    <w:rsid w:val="00E95E35"/>
    <w:rsid w:val="00E9770D"/>
    <w:rsid w:val="00EA00EA"/>
    <w:rsid w:val="00EA0261"/>
    <w:rsid w:val="00EA1FBE"/>
    <w:rsid w:val="00EA2E42"/>
    <w:rsid w:val="00EA315C"/>
    <w:rsid w:val="00EA4C8A"/>
    <w:rsid w:val="00EA4D6E"/>
    <w:rsid w:val="00EA620E"/>
    <w:rsid w:val="00EB0982"/>
    <w:rsid w:val="00EB26F3"/>
    <w:rsid w:val="00EB497A"/>
    <w:rsid w:val="00EB5FBA"/>
    <w:rsid w:val="00EB6CF6"/>
    <w:rsid w:val="00EB6F97"/>
    <w:rsid w:val="00EC0584"/>
    <w:rsid w:val="00EC0F90"/>
    <w:rsid w:val="00EC34A1"/>
    <w:rsid w:val="00EC476E"/>
    <w:rsid w:val="00EC48EA"/>
    <w:rsid w:val="00EC4A01"/>
    <w:rsid w:val="00EC584B"/>
    <w:rsid w:val="00EC596F"/>
    <w:rsid w:val="00EC5C91"/>
    <w:rsid w:val="00ED1349"/>
    <w:rsid w:val="00ED17E7"/>
    <w:rsid w:val="00ED3A08"/>
    <w:rsid w:val="00ED3BB5"/>
    <w:rsid w:val="00ED3CB9"/>
    <w:rsid w:val="00ED4083"/>
    <w:rsid w:val="00ED56A4"/>
    <w:rsid w:val="00ED6B36"/>
    <w:rsid w:val="00EE0139"/>
    <w:rsid w:val="00EE08D7"/>
    <w:rsid w:val="00EE0F8B"/>
    <w:rsid w:val="00EE18F5"/>
    <w:rsid w:val="00EE1FAE"/>
    <w:rsid w:val="00EE36B7"/>
    <w:rsid w:val="00EE65C3"/>
    <w:rsid w:val="00EF1AE4"/>
    <w:rsid w:val="00EF1F13"/>
    <w:rsid w:val="00EF2B8B"/>
    <w:rsid w:val="00EF39D3"/>
    <w:rsid w:val="00EF3E69"/>
    <w:rsid w:val="00EF40F5"/>
    <w:rsid w:val="00EF4441"/>
    <w:rsid w:val="00EF5BBE"/>
    <w:rsid w:val="00EF669C"/>
    <w:rsid w:val="00EF721A"/>
    <w:rsid w:val="00EF7E09"/>
    <w:rsid w:val="00F006BA"/>
    <w:rsid w:val="00F008B4"/>
    <w:rsid w:val="00F024D8"/>
    <w:rsid w:val="00F05148"/>
    <w:rsid w:val="00F10885"/>
    <w:rsid w:val="00F174F0"/>
    <w:rsid w:val="00F176C3"/>
    <w:rsid w:val="00F224A7"/>
    <w:rsid w:val="00F25691"/>
    <w:rsid w:val="00F259B8"/>
    <w:rsid w:val="00F25E6F"/>
    <w:rsid w:val="00F30A70"/>
    <w:rsid w:val="00F35DBD"/>
    <w:rsid w:val="00F36F59"/>
    <w:rsid w:val="00F3765A"/>
    <w:rsid w:val="00F41270"/>
    <w:rsid w:val="00F41480"/>
    <w:rsid w:val="00F41F18"/>
    <w:rsid w:val="00F50FDE"/>
    <w:rsid w:val="00F54A1D"/>
    <w:rsid w:val="00F56643"/>
    <w:rsid w:val="00F567BA"/>
    <w:rsid w:val="00F56BBE"/>
    <w:rsid w:val="00F57231"/>
    <w:rsid w:val="00F57420"/>
    <w:rsid w:val="00F60134"/>
    <w:rsid w:val="00F61E7F"/>
    <w:rsid w:val="00F66696"/>
    <w:rsid w:val="00F67725"/>
    <w:rsid w:val="00F72CB2"/>
    <w:rsid w:val="00F75E16"/>
    <w:rsid w:val="00F80381"/>
    <w:rsid w:val="00F9143E"/>
    <w:rsid w:val="00F91486"/>
    <w:rsid w:val="00F91925"/>
    <w:rsid w:val="00F93CF5"/>
    <w:rsid w:val="00F93ED3"/>
    <w:rsid w:val="00F94225"/>
    <w:rsid w:val="00F94601"/>
    <w:rsid w:val="00F967F6"/>
    <w:rsid w:val="00F96EEF"/>
    <w:rsid w:val="00FA0050"/>
    <w:rsid w:val="00FA0A12"/>
    <w:rsid w:val="00FA2BF8"/>
    <w:rsid w:val="00FA3F2E"/>
    <w:rsid w:val="00FA43BC"/>
    <w:rsid w:val="00FA4F65"/>
    <w:rsid w:val="00FB1E43"/>
    <w:rsid w:val="00FB3270"/>
    <w:rsid w:val="00FB3792"/>
    <w:rsid w:val="00FB6205"/>
    <w:rsid w:val="00FB781E"/>
    <w:rsid w:val="00FB796D"/>
    <w:rsid w:val="00FB7F4A"/>
    <w:rsid w:val="00FC158E"/>
    <w:rsid w:val="00FC29C5"/>
    <w:rsid w:val="00FC4619"/>
    <w:rsid w:val="00FC7A79"/>
    <w:rsid w:val="00FD0E1E"/>
    <w:rsid w:val="00FD1427"/>
    <w:rsid w:val="00FD144C"/>
    <w:rsid w:val="00FD432D"/>
    <w:rsid w:val="00FD54D5"/>
    <w:rsid w:val="00FD5A71"/>
    <w:rsid w:val="00FD7F7D"/>
    <w:rsid w:val="00FE15FE"/>
    <w:rsid w:val="00FE18D2"/>
    <w:rsid w:val="00FE26B0"/>
    <w:rsid w:val="00FE2B72"/>
    <w:rsid w:val="00FE3F45"/>
    <w:rsid w:val="00FE60E6"/>
    <w:rsid w:val="00FF1ED4"/>
    <w:rsid w:val="00FF308E"/>
    <w:rsid w:val="00FF42FF"/>
    <w:rsid w:val="00FF4927"/>
    <w:rsid w:val="00FF72CD"/>
    <w:rsid w:val="0EA62305"/>
    <w:rsid w:val="2BB740F8"/>
    <w:rsid w:val="35DA6BE3"/>
    <w:rsid w:val="37484EAE"/>
    <w:rsid w:val="3F445278"/>
    <w:rsid w:val="46E36442"/>
    <w:rsid w:val="4D9F4ACA"/>
    <w:rsid w:val="505E3F06"/>
    <w:rsid w:val="50B165D2"/>
    <w:rsid w:val="561B26B5"/>
    <w:rsid w:val="6097346D"/>
    <w:rsid w:val="65C556D6"/>
    <w:rsid w:val="775D1ABE"/>
    <w:rsid w:val="7DE65A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678"/>
    <w:pPr>
      <w:widowControl w:val="0"/>
      <w:jc w:val="both"/>
    </w:pPr>
    <w:rPr>
      <w:rFonts w:ascii="Calibri" w:eastAsiaTheme="minorEastAsia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AF4678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46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sid w:val="00AF4678"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rsid w:val="00AF4678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qFormat/>
    <w:rsid w:val="00AF4678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AF4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AF4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AF46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qFormat/>
    <w:rsid w:val="00AF467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AF4678"/>
    <w:rPr>
      <w:b/>
      <w:bCs/>
    </w:rPr>
  </w:style>
  <w:style w:type="character" w:styleId="aa">
    <w:name w:val="Emphasis"/>
    <w:basedOn w:val="a0"/>
    <w:uiPriority w:val="20"/>
    <w:qFormat/>
    <w:rsid w:val="00AF4678"/>
    <w:rPr>
      <w:i/>
      <w:iCs/>
    </w:rPr>
  </w:style>
  <w:style w:type="character" w:styleId="ab">
    <w:name w:val="Hyperlink"/>
    <w:basedOn w:val="a0"/>
    <w:uiPriority w:val="99"/>
    <w:unhideWhenUsed/>
    <w:qFormat/>
    <w:rsid w:val="00AF4678"/>
    <w:rPr>
      <w:color w:val="316C9D"/>
      <w:u w:val="none"/>
    </w:rPr>
  </w:style>
  <w:style w:type="character" w:styleId="ac">
    <w:name w:val="annotation reference"/>
    <w:basedOn w:val="a0"/>
    <w:uiPriority w:val="99"/>
    <w:semiHidden/>
    <w:unhideWhenUsed/>
    <w:qFormat/>
    <w:rsid w:val="00AF4678"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rsid w:val="00AF4678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AF467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AF4678"/>
    <w:rPr>
      <w:sz w:val="18"/>
      <w:szCs w:val="18"/>
    </w:rPr>
  </w:style>
  <w:style w:type="character" w:customStyle="1" w:styleId="def">
    <w:name w:val="def"/>
    <w:qFormat/>
    <w:rsid w:val="00AF4678"/>
  </w:style>
  <w:style w:type="character" w:customStyle="1" w:styleId="1Char">
    <w:name w:val="标题 1 Char"/>
    <w:basedOn w:val="a0"/>
    <w:link w:val="1"/>
    <w:uiPriority w:val="9"/>
    <w:qFormat/>
    <w:rsid w:val="00AF467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sk-title">
    <w:name w:val="ask-title"/>
    <w:basedOn w:val="a0"/>
    <w:qFormat/>
    <w:rsid w:val="00AF4678"/>
  </w:style>
  <w:style w:type="character" w:customStyle="1" w:styleId="highlight">
    <w:name w:val="highlight"/>
    <w:basedOn w:val="a0"/>
    <w:qFormat/>
    <w:rsid w:val="00AF4678"/>
  </w:style>
  <w:style w:type="character" w:customStyle="1" w:styleId="HTMLChar">
    <w:name w:val="HTML 预设格式 Char"/>
    <w:basedOn w:val="a0"/>
    <w:link w:val="HTML"/>
    <w:uiPriority w:val="99"/>
    <w:rsid w:val="00AF4678"/>
    <w:rPr>
      <w:rFonts w:ascii="宋体" w:eastAsia="宋体" w:hAnsi="宋体" w:cs="宋体"/>
      <w:kern w:val="0"/>
      <w:sz w:val="24"/>
      <w:szCs w:val="24"/>
    </w:rPr>
  </w:style>
  <w:style w:type="character" w:customStyle="1" w:styleId="small-caps">
    <w:name w:val="small-caps"/>
    <w:basedOn w:val="a0"/>
    <w:qFormat/>
    <w:rsid w:val="00AF4678"/>
  </w:style>
  <w:style w:type="character" w:customStyle="1" w:styleId="Char0">
    <w:name w:val="批注文字 Char"/>
    <w:basedOn w:val="a0"/>
    <w:link w:val="a4"/>
    <w:uiPriority w:val="99"/>
    <w:semiHidden/>
    <w:qFormat/>
    <w:rsid w:val="00AF4678"/>
    <w:rPr>
      <w:kern w:val="2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AF4678"/>
    <w:rPr>
      <w:b/>
      <w:bCs/>
      <w:kern w:val="2"/>
    </w:rPr>
  </w:style>
  <w:style w:type="character" w:customStyle="1" w:styleId="3Char">
    <w:name w:val="标题 3 Char"/>
    <w:basedOn w:val="a0"/>
    <w:link w:val="3"/>
    <w:uiPriority w:val="9"/>
    <w:semiHidden/>
    <w:qFormat/>
    <w:rsid w:val="00AF4678"/>
    <w:rPr>
      <w:b/>
      <w:bCs/>
      <w:kern w:val="2"/>
      <w:sz w:val="32"/>
      <w:szCs w:val="32"/>
    </w:rPr>
  </w:style>
  <w:style w:type="paragraph" w:styleId="ad">
    <w:name w:val="List Paragraph"/>
    <w:basedOn w:val="a"/>
    <w:uiPriority w:val="34"/>
    <w:qFormat/>
    <w:rsid w:val="00AF4678"/>
    <w:pPr>
      <w:ind w:firstLineChars="200" w:firstLine="420"/>
    </w:pPr>
    <w:rPr>
      <w:rFonts w:asciiTheme="minorHAnsi" w:hAnsiTheme="minorHAnsi" w:cstheme="minorBidi"/>
    </w:rPr>
  </w:style>
  <w:style w:type="character" w:customStyle="1" w:styleId="subject">
    <w:name w:val="subject"/>
    <w:basedOn w:val="a0"/>
    <w:qFormat/>
    <w:rsid w:val="00AF4678"/>
  </w:style>
  <w:style w:type="paragraph" w:customStyle="1" w:styleId="Default">
    <w:name w:val="Default"/>
    <w:rsid w:val="00C20738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ae">
    <w:name w:val="Table Grid"/>
    <w:basedOn w:val="a1"/>
    <w:rsid w:val="006431F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0"/>
    <customShpInfo spid="_x0000_s1031"/>
    <customShpInfo spid="_x0000_s1032"/>
    <customShpInfo spid="_x0000_s103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307</Words>
  <Characters>1753</Characters>
  <Application>Microsoft Office Word</Application>
  <DocSecurity>0</DocSecurity>
  <Lines>14</Lines>
  <Paragraphs>4</Paragraphs>
  <ScaleCrop>false</ScaleCrop>
  <LinksUpToDate>false</LinksUpToDate>
  <CharactersWithSpaces>2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/>
  <cp:revision>1</cp:revision>
  <dcterms:created xsi:type="dcterms:W3CDTF">2020-01-06T07:47:00Z</dcterms:created>
  <dcterms:modified xsi:type="dcterms:W3CDTF">2020-05-26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